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8897" w:type="dxa"/>
        <w:tblLayout w:type="fixed"/>
        <w:tblLook w:val="04A0" w:firstRow="1" w:lastRow="0" w:firstColumn="1" w:lastColumn="0" w:noHBand="0" w:noVBand="1"/>
      </w:tblPr>
      <w:tblGrid>
        <w:gridCol w:w="1526"/>
        <w:gridCol w:w="5245"/>
        <w:gridCol w:w="992"/>
        <w:gridCol w:w="1134"/>
      </w:tblGrid>
      <w:tr w:rsidR="009329E1" w:rsidRPr="003020AA" w14:paraId="265DE08D" w14:textId="77777777" w:rsidTr="00701F1F">
        <w:trPr>
          <w:trHeight w:val="240"/>
        </w:trPr>
        <w:tc>
          <w:tcPr>
            <w:tcW w:w="1526" w:type="dxa"/>
            <w:noWrap/>
          </w:tcPr>
          <w:p w14:paraId="03E7EB44" w14:textId="77777777" w:rsidR="009329E1" w:rsidRPr="00BC325B" w:rsidRDefault="009329E1" w:rsidP="00701F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5245" w:type="dxa"/>
          </w:tcPr>
          <w:p w14:paraId="73393949" w14:textId="77777777" w:rsidR="009329E1" w:rsidRPr="00BC325B" w:rsidRDefault="009329E1" w:rsidP="00701F1F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oduct</w:t>
            </w:r>
          </w:p>
        </w:tc>
        <w:tc>
          <w:tcPr>
            <w:tcW w:w="992" w:type="dxa"/>
            <w:vAlign w:val="bottom"/>
          </w:tcPr>
          <w:p w14:paraId="75579E73" w14:textId="77777777" w:rsidR="009329E1" w:rsidRPr="00BC325B" w:rsidRDefault="009329E1" w:rsidP="00701F1F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old change</w:t>
            </w:r>
          </w:p>
        </w:tc>
        <w:tc>
          <w:tcPr>
            <w:tcW w:w="1134" w:type="dxa"/>
          </w:tcPr>
          <w:p w14:paraId="3D66A893" w14:textId="77777777" w:rsidR="009329E1" w:rsidRPr="00BC325B" w:rsidRDefault="009329E1" w:rsidP="00701F1F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ayes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</w:t>
            </w:r>
            <w:r w:rsidRPr="00BC325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p-value</w:t>
            </w:r>
          </w:p>
        </w:tc>
      </w:tr>
      <w:tr w:rsidR="009329E1" w:rsidRPr="003020AA" w14:paraId="3FAA8426" w14:textId="77777777" w:rsidTr="00701F1F">
        <w:trPr>
          <w:trHeight w:val="240"/>
        </w:trPr>
        <w:tc>
          <w:tcPr>
            <w:tcW w:w="1526" w:type="dxa"/>
            <w:noWrap/>
            <w:vAlign w:val="bottom"/>
          </w:tcPr>
          <w:p w14:paraId="7A7C5032" w14:textId="77777777" w:rsidR="009329E1" w:rsidRPr="00B51BAE" w:rsidRDefault="009329E1" w:rsidP="00701F1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1B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xeD</w:t>
            </w:r>
          </w:p>
        </w:tc>
        <w:tc>
          <w:tcPr>
            <w:tcW w:w="5245" w:type="dxa"/>
            <w:vAlign w:val="bottom"/>
          </w:tcPr>
          <w:p w14:paraId="0E1D793D" w14:textId="77777777" w:rsidR="009329E1" w:rsidRPr="00BC325B" w:rsidRDefault="009329E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92" w:type="dxa"/>
            <w:vAlign w:val="bottom"/>
          </w:tcPr>
          <w:p w14:paraId="1BC0E25E" w14:textId="77777777" w:rsidR="009329E1" w:rsidRPr="00BC325B" w:rsidRDefault="009329E1" w:rsidP="00701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11.84</w:t>
            </w:r>
          </w:p>
        </w:tc>
        <w:tc>
          <w:tcPr>
            <w:tcW w:w="1134" w:type="dxa"/>
            <w:vAlign w:val="bottom"/>
          </w:tcPr>
          <w:p w14:paraId="51B8F562" w14:textId="77777777" w:rsidR="009329E1" w:rsidRPr="00BC325B" w:rsidRDefault="009329E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3.85E-02</w:t>
            </w:r>
          </w:p>
        </w:tc>
      </w:tr>
      <w:tr w:rsidR="009329E1" w:rsidRPr="003020AA" w14:paraId="1429277B" w14:textId="77777777" w:rsidTr="00701F1F">
        <w:trPr>
          <w:trHeight w:val="240"/>
        </w:trPr>
        <w:tc>
          <w:tcPr>
            <w:tcW w:w="1526" w:type="dxa"/>
            <w:noWrap/>
            <w:vAlign w:val="bottom"/>
          </w:tcPr>
          <w:p w14:paraId="0B9C6D97" w14:textId="77777777" w:rsidR="009329E1" w:rsidRPr="00B51BAE" w:rsidRDefault="009329E1" w:rsidP="00701F1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1B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adE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529C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5245" w:type="dxa"/>
            <w:vAlign w:val="bottom"/>
          </w:tcPr>
          <w:p w14:paraId="0B24EDC9" w14:textId="77777777" w:rsidR="009329E1" w:rsidRPr="00BC325B" w:rsidRDefault="009329E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acyl-CoA dehydrogenase</w:t>
            </w:r>
          </w:p>
        </w:tc>
        <w:tc>
          <w:tcPr>
            <w:tcW w:w="992" w:type="dxa"/>
            <w:vAlign w:val="bottom"/>
          </w:tcPr>
          <w:p w14:paraId="22C2E6C7" w14:textId="77777777" w:rsidR="009329E1" w:rsidRPr="00BC325B" w:rsidRDefault="009329E1" w:rsidP="00701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7.07</w:t>
            </w:r>
          </w:p>
        </w:tc>
        <w:tc>
          <w:tcPr>
            <w:tcW w:w="1134" w:type="dxa"/>
            <w:vAlign w:val="bottom"/>
          </w:tcPr>
          <w:p w14:paraId="2A1C20F5" w14:textId="77777777" w:rsidR="009329E1" w:rsidRPr="00BC325B" w:rsidRDefault="009329E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4.58E-06</w:t>
            </w:r>
          </w:p>
        </w:tc>
      </w:tr>
      <w:tr w:rsidR="009329E1" w:rsidRPr="003020AA" w14:paraId="783E21AA" w14:textId="77777777" w:rsidTr="00701F1F">
        <w:trPr>
          <w:trHeight w:val="240"/>
        </w:trPr>
        <w:tc>
          <w:tcPr>
            <w:tcW w:w="1526" w:type="dxa"/>
            <w:noWrap/>
            <w:vAlign w:val="bottom"/>
            <w:hideMark/>
          </w:tcPr>
          <w:p w14:paraId="09DC504F" w14:textId="77777777" w:rsidR="009329E1" w:rsidRPr="00B51BAE" w:rsidRDefault="009329E1" w:rsidP="00701F1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1B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adA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529C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5245" w:type="dxa"/>
            <w:vAlign w:val="bottom"/>
          </w:tcPr>
          <w:p w14:paraId="6401AA22" w14:textId="77777777" w:rsidR="009329E1" w:rsidRPr="00BC325B" w:rsidRDefault="009329E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acetyl-CoA acetyltransferase</w:t>
            </w:r>
          </w:p>
        </w:tc>
        <w:tc>
          <w:tcPr>
            <w:tcW w:w="992" w:type="dxa"/>
            <w:vAlign w:val="bottom"/>
          </w:tcPr>
          <w:p w14:paraId="2EE8C679" w14:textId="77777777" w:rsidR="009329E1" w:rsidRPr="00BC325B" w:rsidRDefault="009329E1" w:rsidP="00701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4.70</w:t>
            </w:r>
          </w:p>
        </w:tc>
        <w:tc>
          <w:tcPr>
            <w:tcW w:w="1134" w:type="dxa"/>
            <w:vAlign w:val="bottom"/>
          </w:tcPr>
          <w:p w14:paraId="3312EDEB" w14:textId="77777777" w:rsidR="009329E1" w:rsidRPr="00BC325B" w:rsidRDefault="009329E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7.11E-06</w:t>
            </w:r>
          </w:p>
        </w:tc>
      </w:tr>
      <w:tr w:rsidR="009329E1" w:rsidRPr="003020AA" w14:paraId="02855DF7" w14:textId="77777777" w:rsidTr="00701F1F">
        <w:trPr>
          <w:trHeight w:val="240"/>
        </w:trPr>
        <w:tc>
          <w:tcPr>
            <w:tcW w:w="1526" w:type="dxa"/>
            <w:noWrap/>
            <w:vAlign w:val="bottom"/>
            <w:hideMark/>
          </w:tcPr>
          <w:p w14:paraId="029E7A09" w14:textId="77777777" w:rsidR="009329E1" w:rsidRPr="00B51BAE" w:rsidRDefault="009329E1" w:rsidP="00701F1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1B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adN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529C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5245" w:type="dxa"/>
            <w:vAlign w:val="bottom"/>
          </w:tcPr>
          <w:p w14:paraId="14BC67BD" w14:textId="77777777" w:rsidR="009329E1" w:rsidRPr="00BC325B" w:rsidRDefault="009329E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enoyl-CoA hydratase</w:t>
            </w:r>
          </w:p>
        </w:tc>
        <w:tc>
          <w:tcPr>
            <w:tcW w:w="992" w:type="dxa"/>
            <w:vAlign w:val="bottom"/>
          </w:tcPr>
          <w:p w14:paraId="1AE4878B" w14:textId="77777777" w:rsidR="009329E1" w:rsidRPr="00BC325B" w:rsidRDefault="009329E1" w:rsidP="00701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4.07</w:t>
            </w:r>
          </w:p>
        </w:tc>
        <w:tc>
          <w:tcPr>
            <w:tcW w:w="1134" w:type="dxa"/>
            <w:vAlign w:val="bottom"/>
          </w:tcPr>
          <w:p w14:paraId="4C30ADB9" w14:textId="77777777" w:rsidR="009329E1" w:rsidRPr="00BC325B" w:rsidRDefault="009329E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5.06E-06</w:t>
            </w:r>
          </w:p>
        </w:tc>
      </w:tr>
      <w:tr w:rsidR="009329E1" w:rsidRPr="003020AA" w14:paraId="3DB9A623" w14:textId="77777777" w:rsidTr="00701F1F">
        <w:trPr>
          <w:trHeight w:val="240"/>
        </w:trPr>
        <w:tc>
          <w:tcPr>
            <w:tcW w:w="1526" w:type="dxa"/>
            <w:noWrap/>
            <w:vAlign w:val="bottom"/>
            <w:hideMark/>
          </w:tcPr>
          <w:p w14:paraId="51727258" w14:textId="77777777" w:rsidR="009329E1" w:rsidRPr="00B51BAE" w:rsidRDefault="009329E1" w:rsidP="00701F1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1B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olT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529C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5245" w:type="dxa"/>
            <w:vAlign w:val="bottom"/>
          </w:tcPr>
          <w:p w14:paraId="2E997ADB" w14:textId="77777777" w:rsidR="009329E1" w:rsidRPr="00BC325B" w:rsidRDefault="009329E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myo-inositol transporter</w:t>
            </w:r>
          </w:p>
        </w:tc>
        <w:tc>
          <w:tcPr>
            <w:tcW w:w="992" w:type="dxa"/>
            <w:vAlign w:val="bottom"/>
          </w:tcPr>
          <w:p w14:paraId="510AE8B7" w14:textId="77777777" w:rsidR="009329E1" w:rsidRPr="00BC325B" w:rsidRDefault="009329E1" w:rsidP="00701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3.81</w:t>
            </w:r>
          </w:p>
        </w:tc>
        <w:tc>
          <w:tcPr>
            <w:tcW w:w="1134" w:type="dxa"/>
            <w:vAlign w:val="bottom"/>
          </w:tcPr>
          <w:p w14:paraId="2A8EA76C" w14:textId="77777777" w:rsidR="009329E1" w:rsidRPr="00BC325B" w:rsidRDefault="009329E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1.12E-08</w:t>
            </w:r>
          </w:p>
        </w:tc>
      </w:tr>
      <w:tr w:rsidR="009329E1" w:rsidRPr="003020AA" w14:paraId="00230D81" w14:textId="77777777" w:rsidTr="00701F1F">
        <w:trPr>
          <w:trHeight w:val="240"/>
        </w:trPr>
        <w:tc>
          <w:tcPr>
            <w:tcW w:w="1526" w:type="dxa"/>
            <w:noWrap/>
            <w:vAlign w:val="bottom"/>
            <w:hideMark/>
          </w:tcPr>
          <w:p w14:paraId="162766A2" w14:textId="77777777" w:rsidR="009329E1" w:rsidRPr="00B51BAE" w:rsidRDefault="009329E1" w:rsidP="00701F1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1B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thQ</w:t>
            </w:r>
          </w:p>
        </w:tc>
        <w:tc>
          <w:tcPr>
            <w:tcW w:w="5245" w:type="dxa"/>
            <w:vAlign w:val="bottom"/>
          </w:tcPr>
          <w:p w14:paraId="00990722" w14:textId="77777777" w:rsidR="009329E1" w:rsidRPr="00BC325B" w:rsidRDefault="009329E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ABC transporter permease</w:t>
            </w:r>
          </w:p>
        </w:tc>
        <w:tc>
          <w:tcPr>
            <w:tcW w:w="992" w:type="dxa"/>
            <w:vAlign w:val="bottom"/>
          </w:tcPr>
          <w:p w14:paraId="09B35243" w14:textId="77777777" w:rsidR="009329E1" w:rsidRPr="00BC325B" w:rsidRDefault="009329E1" w:rsidP="00701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3.46</w:t>
            </w:r>
          </w:p>
        </w:tc>
        <w:tc>
          <w:tcPr>
            <w:tcW w:w="1134" w:type="dxa"/>
            <w:vAlign w:val="bottom"/>
          </w:tcPr>
          <w:p w14:paraId="3F677C94" w14:textId="77777777" w:rsidR="009329E1" w:rsidRPr="00BC325B" w:rsidRDefault="009329E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3.27E-07</w:t>
            </w:r>
          </w:p>
        </w:tc>
      </w:tr>
      <w:tr w:rsidR="009329E1" w:rsidRPr="003020AA" w14:paraId="1385A1F4" w14:textId="77777777" w:rsidTr="00701F1F">
        <w:trPr>
          <w:trHeight w:val="240"/>
        </w:trPr>
        <w:tc>
          <w:tcPr>
            <w:tcW w:w="1526" w:type="dxa"/>
            <w:noWrap/>
            <w:vAlign w:val="bottom"/>
            <w:hideMark/>
          </w:tcPr>
          <w:p w14:paraId="5BC9AD7B" w14:textId="77777777" w:rsidR="009329E1" w:rsidRPr="00B51BAE" w:rsidRDefault="009329E1" w:rsidP="00701F1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1B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adF</w:t>
            </w:r>
          </w:p>
        </w:tc>
        <w:tc>
          <w:tcPr>
            <w:tcW w:w="5245" w:type="dxa"/>
            <w:vAlign w:val="bottom"/>
          </w:tcPr>
          <w:p w14:paraId="63113A8C" w14:textId="77777777" w:rsidR="009329E1" w:rsidRPr="00BC325B" w:rsidRDefault="009329E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iron-sulfur-binding reductase</w:t>
            </w:r>
          </w:p>
        </w:tc>
        <w:tc>
          <w:tcPr>
            <w:tcW w:w="992" w:type="dxa"/>
            <w:vAlign w:val="bottom"/>
          </w:tcPr>
          <w:p w14:paraId="2700068B" w14:textId="77777777" w:rsidR="009329E1" w:rsidRPr="00BC325B" w:rsidRDefault="009329E1" w:rsidP="00701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3.13</w:t>
            </w:r>
          </w:p>
        </w:tc>
        <w:tc>
          <w:tcPr>
            <w:tcW w:w="1134" w:type="dxa"/>
            <w:vAlign w:val="bottom"/>
          </w:tcPr>
          <w:p w14:paraId="4707DBBC" w14:textId="77777777" w:rsidR="009329E1" w:rsidRPr="00BC325B" w:rsidRDefault="009329E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1.83E-06</w:t>
            </w:r>
          </w:p>
        </w:tc>
      </w:tr>
      <w:tr w:rsidR="009329E1" w:rsidRPr="003020AA" w14:paraId="26A56B69" w14:textId="77777777" w:rsidTr="00701F1F">
        <w:trPr>
          <w:trHeight w:val="240"/>
        </w:trPr>
        <w:tc>
          <w:tcPr>
            <w:tcW w:w="1526" w:type="dxa"/>
            <w:noWrap/>
            <w:vAlign w:val="bottom"/>
            <w:hideMark/>
          </w:tcPr>
          <w:p w14:paraId="08A2BB47" w14:textId="77777777" w:rsidR="009329E1" w:rsidRPr="00B51BAE" w:rsidRDefault="009329E1" w:rsidP="00701F1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1B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cdA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529C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5245" w:type="dxa"/>
            <w:vAlign w:val="bottom"/>
          </w:tcPr>
          <w:p w14:paraId="65F737A8" w14:textId="77777777" w:rsidR="009329E1" w:rsidRPr="00BC325B" w:rsidRDefault="009329E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acyl-CoA dehydrogenase</w:t>
            </w:r>
          </w:p>
        </w:tc>
        <w:tc>
          <w:tcPr>
            <w:tcW w:w="992" w:type="dxa"/>
            <w:vAlign w:val="bottom"/>
          </w:tcPr>
          <w:p w14:paraId="581F0FF5" w14:textId="77777777" w:rsidR="009329E1" w:rsidRPr="00BC325B" w:rsidRDefault="009329E1" w:rsidP="00701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3.03</w:t>
            </w:r>
          </w:p>
        </w:tc>
        <w:tc>
          <w:tcPr>
            <w:tcW w:w="1134" w:type="dxa"/>
            <w:vAlign w:val="bottom"/>
          </w:tcPr>
          <w:p w14:paraId="3AB4015F" w14:textId="77777777" w:rsidR="009329E1" w:rsidRPr="00BC325B" w:rsidRDefault="009329E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5.40E-06</w:t>
            </w:r>
          </w:p>
        </w:tc>
      </w:tr>
      <w:tr w:rsidR="009329E1" w:rsidRPr="003020AA" w14:paraId="6C17E2FB" w14:textId="77777777" w:rsidTr="00701F1F">
        <w:trPr>
          <w:trHeight w:val="240"/>
        </w:trPr>
        <w:tc>
          <w:tcPr>
            <w:tcW w:w="1526" w:type="dxa"/>
            <w:noWrap/>
            <w:vAlign w:val="bottom"/>
            <w:hideMark/>
          </w:tcPr>
          <w:p w14:paraId="33166314" w14:textId="77777777" w:rsidR="009329E1" w:rsidRPr="00B51BAE" w:rsidRDefault="009329E1" w:rsidP="00701F1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1B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adH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529C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5245" w:type="dxa"/>
            <w:vAlign w:val="bottom"/>
          </w:tcPr>
          <w:p w14:paraId="7CE3B820" w14:textId="77777777" w:rsidR="009329E1" w:rsidRPr="00BC325B" w:rsidRDefault="009329E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short chain dehydrogenase</w:t>
            </w:r>
          </w:p>
        </w:tc>
        <w:tc>
          <w:tcPr>
            <w:tcW w:w="992" w:type="dxa"/>
            <w:vAlign w:val="bottom"/>
          </w:tcPr>
          <w:p w14:paraId="471B96DD" w14:textId="77777777" w:rsidR="009329E1" w:rsidRPr="00BC325B" w:rsidRDefault="009329E1" w:rsidP="00701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2.96</w:t>
            </w:r>
          </w:p>
        </w:tc>
        <w:tc>
          <w:tcPr>
            <w:tcW w:w="1134" w:type="dxa"/>
            <w:vAlign w:val="bottom"/>
          </w:tcPr>
          <w:p w14:paraId="08778437" w14:textId="77777777" w:rsidR="009329E1" w:rsidRPr="00BC325B" w:rsidRDefault="009329E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3.46E-06</w:t>
            </w:r>
          </w:p>
        </w:tc>
      </w:tr>
      <w:tr w:rsidR="009329E1" w:rsidRPr="003020AA" w14:paraId="42E76881" w14:textId="77777777" w:rsidTr="00701F1F">
        <w:trPr>
          <w:trHeight w:val="240"/>
        </w:trPr>
        <w:tc>
          <w:tcPr>
            <w:tcW w:w="1526" w:type="dxa"/>
            <w:noWrap/>
            <w:vAlign w:val="bottom"/>
            <w:hideMark/>
          </w:tcPr>
          <w:p w14:paraId="6B6BAF71" w14:textId="77777777" w:rsidR="009329E1" w:rsidRPr="00B51BAE" w:rsidRDefault="009329E1" w:rsidP="00701F1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1B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ltA</w:t>
            </w:r>
          </w:p>
        </w:tc>
        <w:tc>
          <w:tcPr>
            <w:tcW w:w="5245" w:type="dxa"/>
            <w:vAlign w:val="bottom"/>
          </w:tcPr>
          <w:p w14:paraId="1D36706C" w14:textId="77777777" w:rsidR="009329E1" w:rsidRPr="00BC325B" w:rsidRDefault="009329E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glutamate synthase large subunit</w:t>
            </w:r>
          </w:p>
        </w:tc>
        <w:tc>
          <w:tcPr>
            <w:tcW w:w="992" w:type="dxa"/>
            <w:vAlign w:val="bottom"/>
          </w:tcPr>
          <w:p w14:paraId="4C83A824" w14:textId="77777777" w:rsidR="009329E1" w:rsidRPr="00BC325B" w:rsidRDefault="009329E1" w:rsidP="00701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2.95</w:t>
            </w:r>
          </w:p>
        </w:tc>
        <w:tc>
          <w:tcPr>
            <w:tcW w:w="1134" w:type="dxa"/>
            <w:vAlign w:val="bottom"/>
          </w:tcPr>
          <w:p w14:paraId="71D63CCD" w14:textId="77777777" w:rsidR="009329E1" w:rsidRPr="00BC325B" w:rsidRDefault="009329E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2.78E-08</w:t>
            </w:r>
          </w:p>
        </w:tc>
      </w:tr>
      <w:tr w:rsidR="009329E1" w:rsidRPr="003020AA" w14:paraId="1E2567B7" w14:textId="77777777" w:rsidTr="00701F1F">
        <w:trPr>
          <w:trHeight w:val="240"/>
        </w:trPr>
        <w:tc>
          <w:tcPr>
            <w:tcW w:w="1526" w:type="dxa"/>
            <w:noWrap/>
            <w:vAlign w:val="bottom"/>
            <w:hideMark/>
          </w:tcPr>
          <w:p w14:paraId="42A0E339" w14:textId="77777777" w:rsidR="009329E1" w:rsidRPr="00B51BAE" w:rsidRDefault="009329E1" w:rsidP="00701F1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1B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thP</w:t>
            </w:r>
          </w:p>
        </w:tc>
        <w:tc>
          <w:tcPr>
            <w:tcW w:w="5245" w:type="dxa"/>
            <w:vAlign w:val="bottom"/>
          </w:tcPr>
          <w:p w14:paraId="3139CAB0" w14:textId="77777777" w:rsidR="009329E1" w:rsidRPr="00BC325B" w:rsidRDefault="009329E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ABC transporter ATP-binding protein</w:t>
            </w:r>
          </w:p>
        </w:tc>
        <w:tc>
          <w:tcPr>
            <w:tcW w:w="992" w:type="dxa"/>
            <w:vAlign w:val="bottom"/>
          </w:tcPr>
          <w:p w14:paraId="112198A2" w14:textId="77777777" w:rsidR="009329E1" w:rsidRPr="00BC325B" w:rsidRDefault="009329E1" w:rsidP="00701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2.80</w:t>
            </w:r>
          </w:p>
        </w:tc>
        <w:tc>
          <w:tcPr>
            <w:tcW w:w="1134" w:type="dxa"/>
            <w:vAlign w:val="bottom"/>
          </w:tcPr>
          <w:p w14:paraId="50E93865" w14:textId="77777777" w:rsidR="009329E1" w:rsidRPr="00BC325B" w:rsidRDefault="009329E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1.11E-05</w:t>
            </w:r>
          </w:p>
        </w:tc>
      </w:tr>
      <w:tr w:rsidR="009329E1" w:rsidRPr="003020AA" w14:paraId="12B1FF0A" w14:textId="77777777" w:rsidTr="00701F1F">
        <w:trPr>
          <w:trHeight w:val="240"/>
        </w:trPr>
        <w:tc>
          <w:tcPr>
            <w:tcW w:w="1526" w:type="dxa"/>
            <w:noWrap/>
            <w:vAlign w:val="bottom"/>
            <w:hideMark/>
          </w:tcPr>
          <w:p w14:paraId="1C0895F9" w14:textId="77777777" w:rsidR="009329E1" w:rsidRPr="00B51BAE" w:rsidRDefault="009329E1" w:rsidP="00701F1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1B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bpB</w:t>
            </w:r>
          </w:p>
        </w:tc>
        <w:tc>
          <w:tcPr>
            <w:tcW w:w="5245" w:type="dxa"/>
            <w:vAlign w:val="bottom"/>
          </w:tcPr>
          <w:p w14:paraId="106E37AB" w14:textId="77777777" w:rsidR="009329E1" w:rsidRPr="00BC325B" w:rsidRDefault="009329E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992" w:type="dxa"/>
            <w:vAlign w:val="bottom"/>
          </w:tcPr>
          <w:p w14:paraId="6F5A5629" w14:textId="77777777" w:rsidR="009329E1" w:rsidRPr="00BC325B" w:rsidRDefault="009329E1" w:rsidP="00701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2.67</w:t>
            </w:r>
          </w:p>
        </w:tc>
        <w:tc>
          <w:tcPr>
            <w:tcW w:w="1134" w:type="dxa"/>
            <w:vAlign w:val="bottom"/>
          </w:tcPr>
          <w:p w14:paraId="77A86830" w14:textId="77777777" w:rsidR="009329E1" w:rsidRPr="00BC325B" w:rsidRDefault="009329E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5.71E-06</w:t>
            </w:r>
          </w:p>
        </w:tc>
      </w:tr>
      <w:tr w:rsidR="009329E1" w:rsidRPr="003020AA" w14:paraId="14502A78" w14:textId="77777777" w:rsidTr="00701F1F">
        <w:trPr>
          <w:trHeight w:val="240"/>
        </w:trPr>
        <w:tc>
          <w:tcPr>
            <w:tcW w:w="1526" w:type="dxa"/>
            <w:noWrap/>
            <w:vAlign w:val="bottom"/>
            <w:hideMark/>
          </w:tcPr>
          <w:p w14:paraId="5191D103" w14:textId="77777777" w:rsidR="009329E1" w:rsidRPr="00B51BAE" w:rsidRDefault="009329E1" w:rsidP="00701F1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1B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cfB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529C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5245" w:type="dxa"/>
            <w:vAlign w:val="bottom"/>
          </w:tcPr>
          <w:p w14:paraId="620C4AA3" w14:textId="77777777" w:rsidR="009329E1" w:rsidRPr="00BC325B" w:rsidRDefault="009329E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long-chain-fatty-acid--CoA ligase</w:t>
            </w:r>
          </w:p>
        </w:tc>
        <w:tc>
          <w:tcPr>
            <w:tcW w:w="992" w:type="dxa"/>
            <w:vAlign w:val="bottom"/>
          </w:tcPr>
          <w:p w14:paraId="0C98344C" w14:textId="77777777" w:rsidR="009329E1" w:rsidRPr="00BC325B" w:rsidRDefault="009329E1" w:rsidP="00701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2.62</w:t>
            </w:r>
          </w:p>
        </w:tc>
        <w:tc>
          <w:tcPr>
            <w:tcW w:w="1134" w:type="dxa"/>
            <w:vAlign w:val="bottom"/>
          </w:tcPr>
          <w:p w14:paraId="461AFC5C" w14:textId="77777777" w:rsidR="009329E1" w:rsidRPr="00BC325B" w:rsidRDefault="009329E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2.40E-05</w:t>
            </w:r>
          </w:p>
        </w:tc>
      </w:tr>
      <w:tr w:rsidR="009329E1" w:rsidRPr="003020AA" w14:paraId="17463006" w14:textId="77777777" w:rsidTr="00701F1F">
        <w:trPr>
          <w:trHeight w:val="240"/>
        </w:trPr>
        <w:tc>
          <w:tcPr>
            <w:tcW w:w="1526" w:type="dxa"/>
            <w:noWrap/>
            <w:vAlign w:val="bottom"/>
            <w:hideMark/>
          </w:tcPr>
          <w:p w14:paraId="6279F749" w14:textId="77777777" w:rsidR="009329E1" w:rsidRPr="00B51BAE" w:rsidRDefault="009329E1" w:rsidP="00701F1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1B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ltB</w:t>
            </w:r>
          </w:p>
        </w:tc>
        <w:tc>
          <w:tcPr>
            <w:tcW w:w="5245" w:type="dxa"/>
            <w:vAlign w:val="bottom"/>
          </w:tcPr>
          <w:p w14:paraId="7C10A679" w14:textId="77777777" w:rsidR="009329E1" w:rsidRPr="00BC325B" w:rsidRDefault="009329E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glutamate synthase subunit beta</w:t>
            </w:r>
          </w:p>
        </w:tc>
        <w:tc>
          <w:tcPr>
            <w:tcW w:w="992" w:type="dxa"/>
            <w:vAlign w:val="bottom"/>
          </w:tcPr>
          <w:p w14:paraId="25CF72EF" w14:textId="77777777" w:rsidR="009329E1" w:rsidRPr="00BC325B" w:rsidRDefault="009329E1" w:rsidP="00701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2.60</w:t>
            </w:r>
          </w:p>
        </w:tc>
        <w:tc>
          <w:tcPr>
            <w:tcW w:w="1134" w:type="dxa"/>
            <w:vAlign w:val="bottom"/>
          </w:tcPr>
          <w:p w14:paraId="227901C9" w14:textId="77777777" w:rsidR="009329E1" w:rsidRPr="00BC325B" w:rsidRDefault="009329E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9.11E-08</w:t>
            </w:r>
          </w:p>
        </w:tc>
      </w:tr>
      <w:tr w:rsidR="009329E1" w:rsidRPr="003020AA" w14:paraId="765505EC" w14:textId="77777777" w:rsidTr="00701F1F">
        <w:trPr>
          <w:trHeight w:val="240"/>
        </w:trPr>
        <w:tc>
          <w:tcPr>
            <w:tcW w:w="1526" w:type="dxa"/>
            <w:noWrap/>
            <w:vAlign w:val="bottom"/>
            <w:hideMark/>
          </w:tcPr>
          <w:p w14:paraId="7AAD0BE6" w14:textId="77777777" w:rsidR="009329E1" w:rsidRPr="00B51BAE" w:rsidRDefault="009329E1" w:rsidP="00701F1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1B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djP</w:t>
            </w:r>
          </w:p>
        </w:tc>
        <w:tc>
          <w:tcPr>
            <w:tcW w:w="5245" w:type="dxa"/>
            <w:vAlign w:val="bottom"/>
          </w:tcPr>
          <w:p w14:paraId="5BAE7FD2" w14:textId="77777777" w:rsidR="009329E1" w:rsidRPr="00BC325B" w:rsidRDefault="009329E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peroxydase</w:t>
            </w:r>
          </w:p>
        </w:tc>
        <w:tc>
          <w:tcPr>
            <w:tcW w:w="992" w:type="dxa"/>
            <w:vAlign w:val="bottom"/>
          </w:tcPr>
          <w:p w14:paraId="506A9280" w14:textId="77777777" w:rsidR="009329E1" w:rsidRPr="00BC325B" w:rsidRDefault="009329E1" w:rsidP="00701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2.60</w:t>
            </w:r>
          </w:p>
        </w:tc>
        <w:tc>
          <w:tcPr>
            <w:tcW w:w="1134" w:type="dxa"/>
            <w:vAlign w:val="bottom"/>
          </w:tcPr>
          <w:p w14:paraId="238311F7" w14:textId="77777777" w:rsidR="009329E1" w:rsidRPr="00BC325B" w:rsidRDefault="009329E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3.80E-06</w:t>
            </w:r>
          </w:p>
        </w:tc>
      </w:tr>
      <w:tr w:rsidR="009329E1" w:rsidRPr="003020AA" w14:paraId="1651C1F9" w14:textId="77777777" w:rsidTr="00701F1F">
        <w:trPr>
          <w:trHeight w:val="240"/>
        </w:trPr>
        <w:tc>
          <w:tcPr>
            <w:tcW w:w="1526" w:type="dxa"/>
            <w:noWrap/>
            <w:vAlign w:val="bottom"/>
            <w:hideMark/>
          </w:tcPr>
          <w:p w14:paraId="36D11CBB" w14:textId="77777777" w:rsidR="009329E1" w:rsidRPr="00B51BAE" w:rsidRDefault="009329E1" w:rsidP="00701F1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1B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fhM</w:t>
            </w:r>
          </w:p>
        </w:tc>
        <w:tc>
          <w:tcPr>
            <w:tcW w:w="5245" w:type="dxa"/>
            <w:vAlign w:val="bottom"/>
          </w:tcPr>
          <w:p w14:paraId="0F47FE4A" w14:textId="77777777" w:rsidR="009329E1" w:rsidRPr="00BC325B" w:rsidRDefault="009329E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hydrolase</w:t>
            </w:r>
          </w:p>
        </w:tc>
        <w:tc>
          <w:tcPr>
            <w:tcW w:w="992" w:type="dxa"/>
            <w:vAlign w:val="bottom"/>
          </w:tcPr>
          <w:p w14:paraId="57F313E1" w14:textId="77777777" w:rsidR="009329E1" w:rsidRPr="00BC325B" w:rsidRDefault="009329E1" w:rsidP="00701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2.53</w:t>
            </w:r>
          </w:p>
        </w:tc>
        <w:tc>
          <w:tcPr>
            <w:tcW w:w="1134" w:type="dxa"/>
            <w:vAlign w:val="bottom"/>
          </w:tcPr>
          <w:p w14:paraId="234E8504" w14:textId="77777777" w:rsidR="009329E1" w:rsidRPr="00BC325B" w:rsidRDefault="009329E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8.53E-06</w:t>
            </w:r>
          </w:p>
        </w:tc>
      </w:tr>
      <w:tr w:rsidR="009329E1" w:rsidRPr="003020AA" w14:paraId="44CDA857" w14:textId="77777777" w:rsidTr="00701F1F">
        <w:trPr>
          <w:trHeight w:val="240"/>
        </w:trPr>
        <w:tc>
          <w:tcPr>
            <w:tcW w:w="1526" w:type="dxa"/>
            <w:noWrap/>
            <w:vAlign w:val="bottom"/>
            <w:hideMark/>
          </w:tcPr>
          <w:p w14:paraId="598B26ED" w14:textId="77777777" w:rsidR="009329E1" w:rsidRPr="00B51BAE" w:rsidRDefault="009329E1" w:rsidP="00701F1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1B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hbC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529C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5245" w:type="dxa"/>
            <w:vAlign w:val="bottom"/>
          </w:tcPr>
          <w:p w14:paraId="4A613826" w14:textId="77777777" w:rsidR="009329E1" w:rsidRPr="00BC325B" w:rsidRDefault="009329E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isochorismate synthase DhbC</w:t>
            </w:r>
          </w:p>
        </w:tc>
        <w:tc>
          <w:tcPr>
            <w:tcW w:w="992" w:type="dxa"/>
            <w:vAlign w:val="bottom"/>
          </w:tcPr>
          <w:p w14:paraId="0EB3F2C8" w14:textId="77777777" w:rsidR="009329E1" w:rsidRPr="00BC325B" w:rsidRDefault="009329E1" w:rsidP="00701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2.49</w:t>
            </w:r>
          </w:p>
        </w:tc>
        <w:tc>
          <w:tcPr>
            <w:tcW w:w="1134" w:type="dxa"/>
            <w:vAlign w:val="bottom"/>
          </w:tcPr>
          <w:p w14:paraId="2875A87E" w14:textId="77777777" w:rsidR="009329E1" w:rsidRPr="00BC325B" w:rsidRDefault="009329E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2.40E-05</w:t>
            </w:r>
          </w:p>
        </w:tc>
      </w:tr>
      <w:tr w:rsidR="009329E1" w:rsidRPr="003020AA" w14:paraId="0BD03769" w14:textId="77777777" w:rsidTr="00701F1F">
        <w:trPr>
          <w:trHeight w:val="240"/>
        </w:trPr>
        <w:tc>
          <w:tcPr>
            <w:tcW w:w="1526" w:type="dxa"/>
            <w:noWrap/>
            <w:vAlign w:val="bottom"/>
            <w:hideMark/>
          </w:tcPr>
          <w:p w14:paraId="20BFDEC9" w14:textId="77777777" w:rsidR="009329E1" w:rsidRPr="00B51BAE" w:rsidRDefault="009329E1" w:rsidP="00701F1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1B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kuN</w:t>
            </w:r>
          </w:p>
        </w:tc>
        <w:tc>
          <w:tcPr>
            <w:tcW w:w="5245" w:type="dxa"/>
            <w:vAlign w:val="bottom"/>
          </w:tcPr>
          <w:p w14:paraId="7BD27BF0" w14:textId="77777777" w:rsidR="009329E1" w:rsidRPr="00BC325B" w:rsidRDefault="009329E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flavodoxin</w:t>
            </w:r>
          </w:p>
        </w:tc>
        <w:tc>
          <w:tcPr>
            <w:tcW w:w="992" w:type="dxa"/>
            <w:vAlign w:val="bottom"/>
          </w:tcPr>
          <w:p w14:paraId="54E9ABDC" w14:textId="77777777" w:rsidR="009329E1" w:rsidRPr="00BC325B" w:rsidRDefault="009329E1" w:rsidP="00701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2.42</w:t>
            </w:r>
          </w:p>
        </w:tc>
        <w:tc>
          <w:tcPr>
            <w:tcW w:w="1134" w:type="dxa"/>
            <w:vAlign w:val="bottom"/>
          </w:tcPr>
          <w:p w14:paraId="2372F290" w14:textId="77777777" w:rsidR="009329E1" w:rsidRPr="00BC325B" w:rsidRDefault="009329E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2.47E-05</w:t>
            </w:r>
          </w:p>
        </w:tc>
      </w:tr>
      <w:tr w:rsidR="009329E1" w:rsidRPr="003020AA" w14:paraId="08EBFF00" w14:textId="77777777" w:rsidTr="00701F1F">
        <w:trPr>
          <w:trHeight w:val="240"/>
        </w:trPr>
        <w:tc>
          <w:tcPr>
            <w:tcW w:w="1526" w:type="dxa"/>
            <w:noWrap/>
            <w:vAlign w:val="bottom"/>
            <w:hideMark/>
          </w:tcPr>
          <w:p w14:paraId="4DEA7A5B" w14:textId="77777777" w:rsidR="009329E1" w:rsidRPr="00B51BAE" w:rsidRDefault="009329E1" w:rsidP="00701F1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1B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cnJ</w:t>
            </w:r>
          </w:p>
        </w:tc>
        <w:tc>
          <w:tcPr>
            <w:tcW w:w="5245" w:type="dxa"/>
            <w:vAlign w:val="bottom"/>
          </w:tcPr>
          <w:p w14:paraId="3764CC47" w14:textId="77777777" w:rsidR="009329E1" w:rsidRPr="00BC325B" w:rsidRDefault="009329E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copper import protein</w:t>
            </w:r>
          </w:p>
        </w:tc>
        <w:tc>
          <w:tcPr>
            <w:tcW w:w="992" w:type="dxa"/>
            <w:vAlign w:val="bottom"/>
          </w:tcPr>
          <w:p w14:paraId="30FD83C1" w14:textId="77777777" w:rsidR="009329E1" w:rsidRPr="00BC325B" w:rsidRDefault="009329E1" w:rsidP="00701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2.39</w:t>
            </w:r>
          </w:p>
        </w:tc>
        <w:tc>
          <w:tcPr>
            <w:tcW w:w="1134" w:type="dxa"/>
            <w:vAlign w:val="bottom"/>
          </w:tcPr>
          <w:p w14:paraId="08B4534A" w14:textId="77777777" w:rsidR="009329E1" w:rsidRPr="00BC325B" w:rsidRDefault="009329E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4.88E-06</w:t>
            </w:r>
          </w:p>
        </w:tc>
      </w:tr>
      <w:tr w:rsidR="009329E1" w:rsidRPr="003020AA" w14:paraId="46458839" w14:textId="77777777" w:rsidTr="00701F1F">
        <w:trPr>
          <w:trHeight w:val="240"/>
        </w:trPr>
        <w:tc>
          <w:tcPr>
            <w:tcW w:w="1526" w:type="dxa"/>
            <w:noWrap/>
            <w:vAlign w:val="bottom"/>
            <w:hideMark/>
          </w:tcPr>
          <w:p w14:paraId="60A2508E" w14:textId="77777777" w:rsidR="009329E1" w:rsidRPr="00B51BAE" w:rsidRDefault="009329E1" w:rsidP="00701F1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1B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fB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529C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5245" w:type="dxa"/>
            <w:vAlign w:val="bottom"/>
          </w:tcPr>
          <w:p w14:paraId="4DF94235" w14:textId="77777777" w:rsidR="009329E1" w:rsidRPr="00BC325B" w:rsidRDefault="009329E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electron transfer flavoprotein subunit beta</w:t>
            </w:r>
          </w:p>
        </w:tc>
        <w:tc>
          <w:tcPr>
            <w:tcW w:w="992" w:type="dxa"/>
            <w:vAlign w:val="bottom"/>
          </w:tcPr>
          <w:p w14:paraId="6E6DD74C" w14:textId="77777777" w:rsidR="009329E1" w:rsidRPr="00BC325B" w:rsidRDefault="009329E1" w:rsidP="00701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2.37</w:t>
            </w:r>
          </w:p>
        </w:tc>
        <w:tc>
          <w:tcPr>
            <w:tcW w:w="1134" w:type="dxa"/>
            <w:vAlign w:val="bottom"/>
          </w:tcPr>
          <w:p w14:paraId="06E97BF8" w14:textId="77777777" w:rsidR="009329E1" w:rsidRPr="00BC325B" w:rsidRDefault="009329E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3.53E-05</w:t>
            </w:r>
          </w:p>
        </w:tc>
      </w:tr>
      <w:tr w:rsidR="009329E1" w:rsidRPr="003020AA" w14:paraId="2351917D" w14:textId="77777777" w:rsidTr="00701F1F">
        <w:trPr>
          <w:trHeight w:val="240"/>
        </w:trPr>
        <w:tc>
          <w:tcPr>
            <w:tcW w:w="1526" w:type="dxa"/>
            <w:noWrap/>
            <w:vAlign w:val="bottom"/>
            <w:hideMark/>
          </w:tcPr>
          <w:p w14:paraId="7487D635" w14:textId="77777777" w:rsidR="009329E1" w:rsidRPr="00B51BAE" w:rsidRDefault="009329E1" w:rsidP="00701F1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1B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yaQ</w:t>
            </w:r>
          </w:p>
        </w:tc>
        <w:tc>
          <w:tcPr>
            <w:tcW w:w="5245" w:type="dxa"/>
            <w:vAlign w:val="bottom"/>
          </w:tcPr>
          <w:p w14:paraId="1A31B7DA" w14:textId="77777777" w:rsidR="009329E1" w:rsidRPr="00BC325B" w:rsidRDefault="009329E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92" w:type="dxa"/>
            <w:vAlign w:val="bottom"/>
          </w:tcPr>
          <w:p w14:paraId="0066DEC5" w14:textId="77777777" w:rsidR="009329E1" w:rsidRPr="00BC325B" w:rsidRDefault="009329E1" w:rsidP="00701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2.29</w:t>
            </w:r>
          </w:p>
        </w:tc>
        <w:tc>
          <w:tcPr>
            <w:tcW w:w="1134" w:type="dxa"/>
            <w:vAlign w:val="bottom"/>
          </w:tcPr>
          <w:p w14:paraId="057CE45E" w14:textId="77777777" w:rsidR="009329E1" w:rsidRPr="00BC325B" w:rsidRDefault="009329E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3.16E-02</w:t>
            </w:r>
          </w:p>
        </w:tc>
      </w:tr>
      <w:tr w:rsidR="009329E1" w:rsidRPr="003020AA" w14:paraId="70E614AC" w14:textId="77777777" w:rsidTr="00701F1F">
        <w:trPr>
          <w:trHeight w:val="240"/>
        </w:trPr>
        <w:tc>
          <w:tcPr>
            <w:tcW w:w="1526" w:type="dxa"/>
            <w:noWrap/>
            <w:vAlign w:val="bottom"/>
            <w:hideMark/>
          </w:tcPr>
          <w:p w14:paraId="0B473820" w14:textId="77777777" w:rsidR="009329E1" w:rsidRPr="00B51BAE" w:rsidRDefault="009329E1" w:rsidP="00701F1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1B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sdB</w:t>
            </w:r>
          </w:p>
        </w:tc>
        <w:tc>
          <w:tcPr>
            <w:tcW w:w="5245" w:type="dxa"/>
            <w:vAlign w:val="bottom"/>
          </w:tcPr>
          <w:p w14:paraId="4640CA66" w14:textId="77777777" w:rsidR="009329E1" w:rsidRPr="00BC325B" w:rsidRDefault="009329E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992" w:type="dxa"/>
            <w:vAlign w:val="bottom"/>
          </w:tcPr>
          <w:p w14:paraId="3EA1980A" w14:textId="77777777" w:rsidR="009329E1" w:rsidRPr="00BC325B" w:rsidRDefault="009329E1" w:rsidP="00701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2.28</w:t>
            </w:r>
          </w:p>
        </w:tc>
        <w:tc>
          <w:tcPr>
            <w:tcW w:w="1134" w:type="dxa"/>
            <w:vAlign w:val="bottom"/>
          </w:tcPr>
          <w:p w14:paraId="585285DB" w14:textId="77777777" w:rsidR="009329E1" w:rsidRPr="00BC325B" w:rsidRDefault="009329E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3.29E-06</w:t>
            </w:r>
          </w:p>
        </w:tc>
      </w:tr>
      <w:tr w:rsidR="009329E1" w:rsidRPr="003020AA" w14:paraId="62FAD586" w14:textId="77777777" w:rsidTr="00701F1F">
        <w:trPr>
          <w:trHeight w:val="240"/>
        </w:trPr>
        <w:tc>
          <w:tcPr>
            <w:tcW w:w="1526" w:type="dxa"/>
            <w:noWrap/>
            <w:vAlign w:val="bottom"/>
            <w:hideMark/>
          </w:tcPr>
          <w:p w14:paraId="45B3FCD3" w14:textId="77777777" w:rsidR="009329E1" w:rsidRPr="00B51BAE" w:rsidRDefault="009329E1" w:rsidP="00701F1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1B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flN</w:t>
            </w:r>
          </w:p>
        </w:tc>
        <w:tc>
          <w:tcPr>
            <w:tcW w:w="5245" w:type="dxa"/>
            <w:vAlign w:val="bottom"/>
          </w:tcPr>
          <w:p w14:paraId="24F70BB0" w14:textId="77777777" w:rsidR="009329E1" w:rsidRPr="00BC325B" w:rsidRDefault="009329E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metal-dependent hydrolase</w:t>
            </w:r>
          </w:p>
        </w:tc>
        <w:tc>
          <w:tcPr>
            <w:tcW w:w="992" w:type="dxa"/>
            <w:vAlign w:val="bottom"/>
          </w:tcPr>
          <w:p w14:paraId="34881B08" w14:textId="77777777" w:rsidR="009329E1" w:rsidRPr="00BC325B" w:rsidRDefault="009329E1" w:rsidP="00701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2.26</w:t>
            </w:r>
          </w:p>
        </w:tc>
        <w:tc>
          <w:tcPr>
            <w:tcW w:w="1134" w:type="dxa"/>
            <w:vAlign w:val="bottom"/>
          </w:tcPr>
          <w:p w14:paraId="6481CF4E" w14:textId="77777777" w:rsidR="009329E1" w:rsidRPr="00BC325B" w:rsidRDefault="009329E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8.18E-04</w:t>
            </w:r>
          </w:p>
        </w:tc>
      </w:tr>
      <w:tr w:rsidR="009329E1" w:rsidRPr="003020AA" w14:paraId="0DD31443" w14:textId="77777777" w:rsidTr="00701F1F">
        <w:trPr>
          <w:trHeight w:val="240"/>
        </w:trPr>
        <w:tc>
          <w:tcPr>
            <w:tcW w:w="1526" w:type="dxa"/>
            <w:noWrap/>
            <w:vAlign w:val="bottom"/>
            <w:hideMark/>
          </w:tcPr>
          <w:p w14:paraId="4BDE6EFD" w14:textId="77777777" w:rsidR="009329E1" w:rsidRPr="00B51BAE" w:rsidRDefault="009329E1" w:rsidP="00701F1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1B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poVAD</w:t>
            </w:r>
          </w:p>
        </w:tc>
        <w:tc>
          <w:tcPr>
            <w:tcW w:w="5245" w:type="dxa"/>
            <w:vAlign w:val="bottom"/>
          </w:tcPr>
          <w:p w14:paraId="2F54BCAC" w14:textId="77777777" w:rsidR="009329E1" w:rsidRPr="00BC325B" w:rsidRDefault="009329E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stage V sporulation protein AD</w:t>
            </w:r>
          </w:p>
        </w:tc>
        <w:tc>
          <w:tcPr>
            <w:tcW w:w="992" w:type="dxa"/>
            <w:vAlign w:val="bottom"/>
          </w:tcPr>
          <w:p w14:paraId="60D6E760" w14:textId="77777777" w:rsidR="009329E1" w:rsidRPr="00BC325B" w:rsidRDefault="009329E1" w:rsidP="00701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2.24</w:t>
            </w:r>
          </w:p>
        </w:tc>
        <w:tc>
          <w:tcPr>
            <w:tcW w:w="1134" w:type="dxa"/>
            <w:vAlign w:val="bottom"/>
          </w:tcPr>
          <w:p w14:paraId="2F77465C" w14:textId="77777777" w:rsidR="009329E1" w:rsidRPr="00BC325B" w:rsidRDefault="009329E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4.18E-04</w:t>
            </w:r>
          </w:p>
        </w:tc>
      </w:tr>
      <w:tr w:rsidR="009329E1" w:rsidRPr="003020AA" w14:paraId="273DE20E" w14:textId="77777777" w:rsidTr="00701F1F">
        <w:trPr>
          <w:trHeight w:val="240"/>
        </w:trPr>
        <w:tc>
          <w:tcPr>
            <w:tcW w:w="1526" w:type="dxa"/>
            <w:noWrap/>
            <w:vAlign w:val="bottom"/>
            <w:hideMark/>
          </w:tcPr>
          <w:p w14:paraId="75BD03D6" w14:textId="77777777" w:rsidR="009329E1" w:rsidRPr="00B51BAE" w:rsidRDefault="009329E1" w:rsidP="00701F1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1B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wjE</w:t>
            </w:r>
          </w:p>
        </w:tc>
        <w:tc>
          <w:tcPr>
            <w:tcW w:w="5245" w:type="dxa"/>
            <w:vAlign w:val="bottom"/>
          </w:tcPr>
          <w:p w14:paraId="6F491D1A" w14:textId="77777777" w:rsidR="009329E1" w:rsidRPr="00BC325B" w:rsidRDefault="009329E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diolipin synthetase</w:t>
            </w:r>
          </w:p>
        </w:tc>
        <w:tc>
          <w:tcPr>
            <w:tcW w:w="992" w:type="dxa"/>
            <w:vAlign w:val="bottom"/>
          </w:tcPr>
          <w:p w14:paraId="62EE7218" w14:textId="77777777" w:rsidR="009329E1" w:rsidRPr="00BC325B" w:rsidRDefault="009329E1" w:rsidP="00701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2.22</w:t>
            </w:r>
          </w:p>
        </w:tc>
        <w:tc>
          <w:tcPr>
            <w:tcW w:w="1134" w:type="dxa"/>
            <w:vAlign w:val="bottom"/>
          </w:tcPr>
          <w:p w14:paraId="709BE21A" w14:textId="77777777" w:rsidR="009329E1" w:rsidRPr="00BC325B" w:rsidRDefault="009329E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6.17E-03</w:t>
            </w:r>
          </w:p>
        </w:tc>
      </w:tr>
      <w:tr w:rsidR="009329E1" w:rsidRPr="003020AA" w14:paraId="6C8A4DA3" w14:textId="77777777" w:rsidTr="00701F1F">
        <w:trPr>
          <w:trHeight w:val="240"/>
        </w:trPr>
        <w:tc>
          <w:tcPr>
            <w:tcW w:w="1526" w:type="dxa"/>
            <w:noWrap/>
            <w:vAlign w:val="bottom"/>
            <w:hideMark/>
          </w:tcPr>
          <w:p w14:paraId="0C15E810" w14:textId="77777777" w:rsidR="009329E1" w:rsidRPr="00B51BAE" w:rsidRDefault="009329E1" w:rsidP="00701F1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1B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itM</w:t>
            </w:r>
          </w:p>
        </w:tc>
        <w:tc>
          <w:tcPr>
            <w:tcW w:w="5245" w:type="dxa"/>
            <w:vAlign w:val="bottom"/>
          </w:tcPr>
          <w:p w14:paraId="3F747166" w14:textId="77777777" w:rsidR="009329E1" w:rsidRPr="00BC325B" w:rsidRDefault="009329E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(2+)/citrate complex secondary transporter</w:t>
            </w:r>
          </w:p>
        </w:tc>
        <w:tc>
          <w:tcPr>
            <w:tcW w:w="992" w:type="dxa"/>
            <w:vAlign w:val="bottom"/>
          </w:tcPr>
          <w:p w14:paraId="712F29BF" w14:textId="77777777" w:rsidR="009329E1" w:rsidRPr="00BC325B" w:rsidRDefault="009329E1" w:rsidP="00701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2.20</w:t>
            </w:r>
          </w:p>
        </w:tc>
        <w:tc>
          <w:tcPr>
            <w:tcW w:w="1134" w:type="dxa"/>
            <w:vAlign w:val="bottom"/>
          </w:tcPr>
          <w:p w14:paraId="39618078" w14:textId="77777777" w:rsidR="009329E1" w:rsidRPr="00BC325B" w:rsidRDefault="009329E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1.53E-03</w:t>
            </w:r>
          </w:p>
        </w:tc>
      </w:tr>
      <w:tr w:rsidR="009329E1" w:rsidRPr="003020AA" w14:paraId="4DAA02E7" w14:textId="77777777" w:rsidTr="00701F1F">
        <w:trPr>
          <w:trHeight w:val="240"/>
        </w:trPr>
        <w:tc>
          <w:tcPr>
            <w:tcW w:w="1526" w:type="dxa"/>
            <w:noWrap/>
            <w:vAlign w:val="bottom"/>
            <w:hideMark/>
          </w:tcPr>
          <w:p w14:paraId="10D16273" w14:textId="77777777" w:rsidR="009329E1" w:rsidRPr="00B51BAE" w:rsidRDefault="009329E1" w:rsidP="00701F1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1B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djO</w:t>
            </w:r>
          </w:p>
        </w:tc>
        <w:tc>
          <w:tcPr>
            <w:tcW w:w="5245" w:type="dxa"/>
            <w:vAlign w:val="bottom"/>
          </w:tcPr>
          <w:p w14:paraId="4BBA8F8C" w14:textId="77777777" w:rsidR="009329E1" w:rsidRPr="00BC325B" w:rsidRDefault="009329E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992" w:type="dxa"/>
            <w:vAlign w:val="bottom"/>
          </w:tcPr>
          <w:p w14:paraId="4F21C96C" w14:textId="77777777" w:rsidR="009329E1" w:rsidRPr="00BC325B" w:rsidRDefault="009329E1" w:rsidP="00701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2.20</w:t>
            </w:r>
          </w:p>
        </w:tc>
        <w:tc>
          <w:tcPr>
            <w:tcW w:w="1134" w:type="dxa"/>
            <w:vAlign w:val="bottom"/>
          </w:tcPr>
          <w:p w14:paraId="5E390CB9" w14:textId="77777777" w:rsidR="009329E1" w:rsidRPr="00BC325B" w:rsidRDefault="009329E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2.86E-05</w:t>
            </w:r>
          </w:p>
        </w:tc>
      </w:tr>
      <w:tr w:rsidR="009329E1" w:rsidRPr="003020AA" w14:paraId="073E6C54" w14:textId="77777777" w:rsidTr="00701F1F">
        <w:trPr>
          <w:trHeight w:val="240"/>
        </w:trPr>
        <w:tc>
          <w:tcPr>
            <w:tcW w:w="1526" w:type="dxa"/>
            <w:noWrap/>
            <w:vAlign w:val="bottom"/>
            <w:hideMark/>
          </w:tcPr>
          <w:p w14:paraId="0E3E2EC3" w14:textId="77777777" w:rsidR="009329E1" w:rsidRPr="00B51BAE" w:rsidRDefault="009329E1" w:rsidP="00701F1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1B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cnI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529C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5245" w:type="dxa"/>
            <w:vAlign w:val="bottom"/>
          </w:tcPr>
          <w:p w14:paraId="0294B653" w14:textId="77777777" w:rsidR="009329E1" w:rsidRPr="00BC325B" w:rsidRDefault="009329E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992" w:type="dxa"/>
            <w:vAlign w:val="bottom"/>
          </w:tcPr>
          <w:p w14:paraId="1E234C92" w14:textId="77777777" w:rsidR="009329E1" w:rsidRPr="00BC325B" w:rsidRDefault="009329E1" w:rsidP="00701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2.20</w:t>
            </w:r>
          </w:p>
        </w:tc>
        <w:tc>
          <w:tcPr>
            <w:tcW w:w="1134" w:type="dxa"/>
            <w:vAlign w:val="bottom"/>
          </w:tcPr>
          <w:p w14:paraId="4B3D3C48" w14:textId="77777777" w:rsidR="009329E1" w:rsidRPr="00BC325B" w:rsidRDefault="009329E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5.08E-05</w:t>
            </w:r>
          </w:p>
        </w:tc>
      </w:tr>
      <w:tr w:rsidR="009329E1" w:rsidRPr="003020AA" w14:paraId="70E155C6" w14:textId="77777777" w:rsidTr="00701F1F">
        <w:trPr>
          <w:trHeight w:val="240"/>
        </w:trPr>
        <w:tc>
          <w:tcPr>
            <w:tcW w:w="1526" w:type="dxa"/>
            <w:noWrap/>
            <w:vAlign w:val="bottom"/>
            <w:hideMark/>
          </w:tcPr>
          <w:p w14:paraId="00CE81A6" w14:textId="77777777" w:rsidR="009329E1" w:rsidRPr="00B51BAE" w:rsidRDefault="009329E1" w:rsidP="00701F1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1B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kdB</w:t>
            </w:r>
          </w:p>
        </w:tc>
        <w:tc>
          <w:tcPr>
            <w:tcW w:w="5245" w:type="dxa"/>
            <w:vAlign w:val="bottom"/>
          </w:tcPr>
          <w:p w14:paraId="0D507A73" w14:textId="77777777" w:rsidR="009329E1" w:rsidRPr="00BC325B" w:rsidRDefault="009329E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branched-chain alpha-keto acid dehydrogenase E2 subunit</w:t>
            </w:r>
          </w:p>
        </w:tc>
        <w:tc>
          <w:tcPr>
            <w:tcW w:w="992" w:type="dxa"/>
            <w:vAlign w:val="bottom"/>
          </w:tcPr>
          <w:p w14:paraId="637649A5" w14:textId="77777777" w:rsidR="009329E1" w:rsidRPr="00BC325B" w:rsidRDefault="009329E1" w:rsidP="00701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2.18</w:t>
            </w:r>
          </w:p>
        </w:tc>
        <w:tc>
          <w:tcPr>
            <w:tcW w:w="1134" w:type="dxa"/>
            <w:vAlign w:val="bottom"/>
          </w:tcPr>
          <w:p w14:paraId="4BF4294D" w14:textId="77777777" w:rsidR="009329E1" w:rsidRPr="00BC325B" w:rsidRDefault="009329E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2.71E-06</w:t>
            </w:r>
          </w:p>
        </w:tc>
      </w:tr>
      <w:tr w:rsidR="009329E1" w:rsidRPr="003020AA" w14:paraId="0D2CA496" w14:textId="77777777" w:rsidTr="00701F1F">
        <w:trPr>
          <w:trHeight w:val="240"/>
        </w:trPr>
        <w:tc>
          <w:tcPr>
            <w:tcW w:w="1526" w:type="dxa"/>
            <w:noWrap/>
            <w:vAlign w:val="bottom"/>
            <w:hideMark/>
          </w:tcPr>
          <w:p w14:paraId="0FA46EDD" w14:textId="77777777" w:rsidR="009329E1" w:rsidRPr="00B51BAE" w:rsidRDefault="009329E1" w:rsidP="00701F1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1B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ureC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529C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5245" w:type="dxa"/>
            <w:vAlign w:val="bottom"/>
          </w:tcPr>
          <w:p w14:paraId="323DD759" w14:textId="77777777" w:rsidR="009329E1" w:rsidRPr="00BC325B" w:rsidRDefault="009329E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urease subunit alpha</w:t>
            </w:r>
          </w:p>
        </w:tc>
        <w:tc>
          <w:tcPr>
            <w:tcW w:w="992" w:type="dxa"/>
            <w:vAlign w:val="bottom"/>
          </w:tcPr>
          <w:p w14:paraId="097B3A9E" w14:textId="77777777" w:rsidR="009329E1" w:rsidRPr="00BC325B" w:rsidRDefault="009329E1" w:rsidP="00701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2.17</w:t>
            </w:r>
          </w:p>
        </w:tc>
        <w:tc>
          <w:tcPr>
            <w:tcW w:w="1134" w:type="dxa"/>
            <w:vAlign w:val="bottom"/>
          </w:tcPr>
          <w:p w14:paraId="5784653C" w14:textId="77777777" w:rsidR="009329E1" w:rsidRPr="00BC325B" w:rsidRDefault="009329E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7.14E-05</w:t>
            </w:r>
          </w:p>
        </w:tc>
      </w:tr>
      <w:tr w:rsidR="009329E1" w:rsidRPr="003020AA" w14:paraId="02B7A403" w14:textId="77777777" w:rsidTr="00701F1F">
        <w:trPr>
          <w:trHeight w:val="240"/>
        </w:trPr>
        <w:tc>
          <w:tcPr>
            <w:tcW w:w="1526" w:type="dxa"/>
            <w:noWrap/>
            <w:vAlign w:val="bottom"/>
            <w:hideMark/>
          </w:tcPr>
          <w:p w14:paraId="04B2D6A7" w14:textId="77777777" w:rsidR="009329E1" w:rsidRPr="00B51BAE" w:rsidRDefault="009329E1" w:rsidP="00701F1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1B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rhB</w:t>
            </w:r>
          </w:p>
        </w:tc>
        <w:tc>
          <w:tcPr>
            <w:tcW w:w="5245" w:type="dxa"/>
            <w:vAlign w:val="bottom"/>
          </w:tcPr>
          <w:p w14:paraId="5BE17512" w14:textId="77777777" w:rsidR="009329E1" w:rsidRPr="00BC325B" w:rsidRDefault="009329E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stathionine gamma-lyase</w:t>
            </w:r>
          </w:p>
        </w:tc>
        <w:tc>
          <w:tcPr>
            <w:tcW w:w="992" w:type="dxa"/>
            <w:vAlign w:val="bottom"/>
          </w:tcPr>
          <w:p w14:paraId="73551A6A" w14:textId="77777777" w:rsidR="009329E1" w:rsidRPr="00BC325B" w:rsidRDefault="009329E1" w:rsidP="00701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2.17</w:t>
            </w:r>
          </w:p>
        </w:tc>
        <w:tc>
          <w:tcPr>
            <w:tcW w:w="1134" w:type="dxa"/>
            <w:vAlign w:val="bottom"/>
          </w:tcPr>
          <w:p w14:paraId="22E33D69" w14:textId="77777777" w:rsidR="009329E1" w:rsidRPr="00BC325B" w:rsidRDefault="009329E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5.90E-03</w:t>
            </w:r>
          </w:p>
        </w:tc>
      </w:tr>
      <w:tr w:rsidR="009329E1" w:rsidRPr="003020AA" w14:paraId="0BA69A4A" w14:textId="77777777" w:rsidTr="00701F1F">
        <w:trPr>
          <w:trHeight w:val="240"/>
        </w:trPr>
        <w:tc>
          <w:tcPr>
            <w:tcW w:w="1526" w:type="dxa"/>
            <w:noWrap/>
            <w:vAlign w:val="bottom"/>
            <w:hideMark/>
          </w:tcPr>
          <w:p w14:paraId="5A1BC9C6" w14:textId="77777777" w:rsidR="009329E1" w:rsidRPr="00B51BAE" w:rsidRDefault="009329E1" w:rsidP="00701F1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1B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orD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529C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5245" w:type="dxa"/>
            <w:vAlign w:val="bottom"/>
          </w:tcPr>
          <w:p w14:paraId="7718A418" w14:textId="77777777" w:rsidR="009329E1" w:rsidRPr="00BC325B" w:rsidRDefault="009329E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992" w:type="dxa"/>
            <w:vAlign w:val="bottom"/>
          </w:tcPr>
          <w:p w14:paraId="075C2488" w14:textId="77777777" w:rsidR="009329E1" w:rsidRPr="00BC325B" w:rsidRDefault="009329E1" w:rsidP="00701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2.14</w:t>
            </w:r>
          </w:p>
        </w:tc>
        <w:tc>
          <w:tcPr>
            <w:tcW w:w="1134" w:type="dxa"/>
            <w:vAlign w:val="bottom"/>
          </w:tcPr>
          <w:p w14:paraId="74F239F6" w14:textId="77777777" w:rsidR="009329E1" w:rsidRPr="00BC325B" w:rsidRDefault="009329E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6.66E-04</w:t>
            </w:r>
          </w:p>
        </w:tc>
      </w:tr>
      <w:tr w:rsidR="009329E1" w:rsidRPr="003020AA" w14:paraId="59D77845" w14:textId="77777777" w:rsidTr="00701F1F">
        <w:trPr>
          <w:trHeight w:val="240"/>
        </w:trPr>
        <w:tc>
          <w:tcPr>
            <w:tcW w:w="1526" w:type="dxa"/>
            <w:noWrap/>
            <w:vAlign w:val="bottom"/>
            <w:hideMark/>
          </w:tcPr>
          <w:p w14:paraId="1179CF8B" w14:textId="77777777" w:rsidR="009329E1" w:rsidRPr="00B51BAE" w:rsidRDefault="009329E1" w:rsidP="00701F1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1B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poE</w:t>
            </w:r>
          </w:p>
        </w:tc>
        <w:tc>
          <w:tcPr>
            <w:tcW w:w="5245" w:type="dxa"/>
            <w:vAlign w:val="bottom"/>
          </w:tcPr>
          <w:p w14:paraId="091BC5FD" w14:textId="77777777" w:rsidR="009329E1" w:rsidRPr="00BC325B" w:rsidRDefault="009329E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DNA-directed RNA polymerase subunit delta</w:t>
            </w:r>
          </w:p>
        </w:tc>
        <w:tc>
          <w:tcPr>
            <w:tcW w:w="992" w:type="dxa"/>
            <w:vAlign w:val="bottom"/>
          </w:tcPr>
          <w:p w14:paraId="0987411F" w14:textId="77777777" w:rsidR="009329E1" w:rsidRPr="00BC325B" w:rsidRDefault="009329E1" w:rsidP="00701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2.13</w:t>
            </w:r>
          </w:p>
        </w:tc>
        <w:tc>
          <w:tcPr>
            <w:tcW w:w="1134" w:type="dxa"/>
            <w:vAlign w:val="bottom"/>
          </w:tcPr>
          <w:p w14:paraId="24D9FD4F" w14:textId="77777777" w:rsidR="009329E1" w:rsidRPr="00BC325B" w:rsidRDefault="009329E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9.64E-05</w:t>
            </w:r>
          </w:p>
        </w:tc>
      </w:tr>
      <w:tr w:rsidR="009329E1" w:rsidRPr="003020AA" w14:paraId="3326674E" w14:textId="77777777" w:rsidTr="00701F1F">
        <w:trPr>
          <w:trHeight w:val="240"/>
        </w:trPr>
        <w:tc>
          <w:tcPr>
            <w:tcW w:w="1526" w:type="dxa"/>
            <w:noWrap/>
            <w:vAlign w:val="bottom"/>
            <w:hideMark/>
          </w:tcPr>
          <w:p w14:paraId="3A2DCE3A" w14:textId="77777777" w:rsidR="009329E1" w:rsidRPr="00B51BAE" w:rsidRDefault="009329E1" w:rsidP="00701F1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1B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cnK</w:t>
            </w:r>
          </w:p>
        </w:tc>
        <w:tc>
          <w:tcPr>
            <w:tcW w:w="5245" w:type="dxa"/>
            <w:vAlign w:val="bottom"/>
          </w:tcPr>
          <w:p w14:paraId="0A4D54C6" w14:textId="77777777" w:rsidR="009329E1" w:rsidRPr="00BC325B" w:rsidRDefault="009329E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DeoR family transcriptional regulator</w:t>
            </w:r>
          </w:p>
        </w:tc>
        <w:tc>
          <w:tcPr>
            <w:tcW w:w="992" w:type="dxa"/>
            <w:vAlign w:val="bottom"/>
          </w:tcPr>
          <w:p w14:paraId="53B9F144" w14:textId="77777777" w:rsidR="009329E1" w:rsidRPr="00BC325B" w:rsidRDefault="009329E1" w:rsidP="00701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2.12</w:t>
            </w:r>
          </w:p>
        </w:tc>
        <w:tc>
          <w:tcPr>
            <w:tcW w:w="1134" w:type="dxa"/>
            <w:vAlign w:val="bottom"/>
          </w:tcPr>
          <w:p w14:paraId="1F69A688" w14:textId="77777777" w:rsidR="009329E1" w:rsidRPr="00BC325B" w:rsidRDefault="009329E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1.26E-04</w:t>
            </w:r>
          </w:p>
        </w:tc>
      </w:tr>
      <w:tr w:rsidR="009329E1" w:rsidRPr="003020AA" w14:paraId="2FB3C395" w14:textId="77777777" w:rsidTr="00701F1F">
        <w:trPr>
          <w:trHeight w:val="240"/>
        </w:trPr>
        <w:tc>
          <w:tcPr>
            <w:tcW w:w="1526" w:type="dxa"/>
            <w:noWrap/>
            <w:vAlign w:val="bottom"/>
            <w:hideMark/>
          </w:tcPr>
          <w:p w14:paraId="6355E224" w14:textId="77777777" w:rsidR="009329E1" w:rsidRPr="00B51BAE" w:rsidRDefault="009329E1" w:rsidP="00701F1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1B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hzC</w:t>
            </w:r>
          </w:p>
        </w:tc>
        <w:tc>
          <w:tcPr>
            <w:tcW w:w="5245" w:type="dxa"/>
            <w:vAlign w:val="bottom"/>
          </w:tcPr>
          <w:p w14:paraId="70D171DE" w14:textId="77777777" w:rsidR="009329E1" w:rsidRPr="00BC325B" w:rsidRDefault="009329E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992" w:type="dxa"/>
            <w:vAlign w:val="bottom"/>
          </w:tcPr>
          <w:p w14:paraId="2E0A35FB" w14:textId="77777777" w:rsidR="009329E1" w:rsidRPr="00BC325B" w:rsidRDefault="009329E1" w:rsidP="00701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2.10</w:t>
            </w:r>
          </w:p>
        </w:tc>
        <w:tc>
          <w:tcPr>
            <w:tcW w:w="1134" w:type="dxa"/>
            <w:vAlign w:val="bottom"/>
          </w:tcPr>
          <w:p w14:paraId="58C59A0D" w14:textId="77777777" w:rsidR="009329E1" w:rsidRPr="00BC325B" w:rsidRDefault="009329E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2.53E-05</w:t>
            </w:r>
          </w:p>
        </w:tc>
      </w:tr>
      <w:tr w:rsidR="009329E1" w:rsidRPr="003020AA" w14:paraId="0F58A30D" w14:textId="77777777" w:rsidTr="00701F1F">
        <w:trPr>
          <w:trHeight w:val="240"/>
        </w:trPr>
        <w:tc>
          <w:tcPr>
            <w:tcW w:w="1526" w:type="dxa"/>
            <w:noWrap/>
            <w:vAlign w:val="bottom"/>
            <w:hideMark/>
          </w:tcPr>
          <w:p w14:paraId="1E630352" w14:textId="77777777" w:rsidR="009329E1" w:rsidRPr="00B51BAE" w:rsidRDefault="009329E1" w:rsidP="00701F1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1B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uaI</w:t>
            </w:r>
          </w:p>
        </w:tc>
        <w:tc>
          <w:tcPr>
            <w:tcW w:w="5245" w:type="dxa"/>
            <w:vAlign w:val="bottom"/>
          </w:tcPr>
          <w:p w14:paraId="5783329C" w14:textId="77777777" w:rsidR="009329E1" w:rsidRPr="00BC325B" w:rsidRDefault="009329E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acetyl-transferase</w:t>
            </w:r>
          </w:p>
        </w:tc>
        <w:tc>
          <w:tcPr>
            <w:tcW w:w="992" w:type="dxa"/>
            <w:vAlign w:val="bottom"/>
          </w:tcPr>
          <w:p w14:paraId="5F3971FF" w14:textId="77777777" w:rsidR="009329E1" w:rsidRPr="00BC325B" w:rsidRDefault="009329E1" w:rsidP="00701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2.10</w:t>
            </w:r>
          </w:p>
        </w:tc>
        <w:tc>
          <w:tcPr>
            <w:tcW w:w="1134" w:type="dxa"/>
            <w:vAlign w:val="bottom"/>
          </w:tcPr>
          <w:p w14:paraId="39D72FFC" w14:textId="77777777" w:rsidR="009329E1" w:rsidRPr="00BC325B" w:rsidRDefault="009329E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3.40E-06</w:t>
            </w:r>
          </w:p>
        </w:tc>
      </w:tr>
      <w:tr w:rsidR="009329E1" w:rsidRPr="003020AA" w14:paraId="632F6F4F" w14:textId="77777777" w:rsidTr="00701F1F">
        <w:trPr>
          <w:trHeight w:val="240"/>
        </w:trPr>
        <w:tc>
          <w:tcPr>
            <w:tcW w:w="1526" w:type="dxa"/>
            <w:noWrap/>
            <w:vAlign w:val="bottom"/>
            <w:hideMark/>
          </w:tcPr>
          <w:p w14:paraId="5673EEA8" w14:textId="77777777" w:rsidR="009329E1" w:rsidRPr="00B51BAE" w:rsidRDefault="009329E1" w:rsidP="00701F1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1B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fA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529C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5245" w:type="dxa"/>
            <w:vAlign w:val="bottom"/>
          </w:tcPr>
          <w:p w14:paraId="38978111" w14:textId="77777777" w:rsidR="009329E1" w:rsidRPr="00BC325B" w:rsidRDefault="009329E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electron transfer flavoprotein subunit alpha</w:t>
            </w:r>
          </w:p>
        </w:tc>
        <w:tc>
          <w:tcPr>
            <w:tcW w:w="992" w:type="dxa"/>
            <w:vAlign w:val="bottom"/>
          </w:tcPr>
          <w:p w14:paraId="273F4171" w14:textId="77777777" w:rsidR="009329E1" w:rsidRPr="00BC325B" w:rsidRDefault="009329E1" w:rsidP="00701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2.10</w:t>
            </w:r>
          </w:p>
        </w:tc>
        <w:tc>
          <w:tcPr>
            <w:tcW w:w="1134" w:type="dxa"/>
            <w:vAlign w:val="bottom"/>
          </w:tcPr>
          <w:p w14:paraId="40BE64D7" w14:textId="77777777" w:rsidR="009329E1" w:rsidRPr="00BC325B" w:rsidRDefault="009329E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2.90E-05</w:t>
            </w:r>
          </w:p>
        </w:tc>
      </w:tr>
      <w:tr w:rsidR="009329E1" w:rsidRPr="003020AA" w14:paraId="1585B95A" w14:textId="77777777" w:rsidTr="00701F1F">
        <w:trPr>
          <w:trHeight w:val="240"/>
        </w:trPr>
        <w:tc>
          <w:tcPr>
            <w:tcW w:w="1526" w:type="dxa"/>
            <w:noWrap/>
            <w:vAlign w:val="bottom"/>
            <w:hideMark/>
          </w:tcPr>
          <w:p w14:paraId="2DCE166C" w14:textId="77777777" w:rsidR="009329E1" w:rsidRPr="00B51BAE" w:rsidRDefault="009329E1" w:rsidP="00701F1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1B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ydA</w:t>
            </w:r>
          </w:p>
        </w:tc>
        <w:tc>
          <w:tcPr>
            <w:tcW w:w="5245" w:type="dxa"/>
            <w:vAlign w:val="bottom"/>
          </w:tcPr>
          <w:p w14:paraId="563EF637" w14:textId="77777777" w:rsidR="009329E1" w:rsidRPr="00BC325B" w:rsidRDefault="009329E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cytochrome bd ubiquinol oxidase subunit I</w:t>
            </w:r>
          </w:p>
        </w:tc>
        <w:tc>
          <w:tcPr>
            <w:tcW w:w="992" w:type="dxa"/>
            <w:vAlign w:val="bottom"/>
          </w:tcPr>
          <w:p w14:paraId="487872AC" w14:textId="77777777" w:rsidR="009329E1" w:rsidRPr="00BC325B" w:rsidRDefault="009329E1" w:rsidP="00701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2.10</w:t>
            </w:r>
          </w:p>
        </w:tc>
        <w:tc>
          <w:tcPr>
            <w:tcW w:w="1134" w:type="dxa"/>
            <w:vAlign w:val="bottom"/>
          </w:tcPr>
          <w:p w14:paraId="4FD41064" w14:textId="77777777" w:rsidR="009329E1" w:rsidRPr="00BC325B" w:rsidRDefault="009329E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6.11E-05</w:t>
            </w:r>
          </w:p>
        </w:tc>
      </w:tr>
      <w:tr w:rsidR="009329E1" w:rsidRPr="003020AA" w14:paraId="329B46F0" w14:textId="77777777" w:rsidTr="00701F1F">
        <w:trPr>
          <w:trHeight w:val="240"/>
        </w:trPr>
        <w:tc>
          <w:tcPr>
            <w:tcW w:w="1526" w:type="dxa"/>
            <w:noWrap/>
            <w:vAlign w:val="bottom"/>
            <w:hideMark/>
          </w:tcPr>
          <w:p w14:paraId="4624702F" w14:textId="77777777" w:rsidR="009329E1" w:rsidRPr="00B51BAE" w:rsidRDefault="009329E1" w:rsidP="00701F1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1B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ureA</w:t>
            </w:r>
          </w:p>
        </w:tc>
        <w:tc>
          <w:tcPr>
            <w:tcW w:w="5245" w:type="dxa"/>
            <w:vAlign w:val="bottom"/>
          </w:tcPr>
          <w:p w14:paraId="7EF0A7A4" w14:textId="77777777" w:rsidR="009329E1" w:rsidRPr="00BC325B" w:rsidRDefault="009329E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urease subunit gamma</w:t>
            </w:r>
          </w:p>
        </w:tc>
        <w:tc>
          <w:tcPr>
            <w:tcW w:w="992" w:type="dxa"/>
            <w:vAlign w:val="bottom"/>
          </w:tcPr>
          <w:p w14:paraId="715C4658" w14:textId="77777777" w:rsidR="009329E1" w:rsidRPr="00BC325B" w:rsidRDefault="009329E1" w:rsidP="00701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2.08</w:t>
            </w:r>
          </w:p>
        </w:tc>
        <w:tc>
          <w:tcPr>
            <w:tcW w:w="1134" w:type="dxa"/>
            <w:vAlign w:val="bottom"/>
          </w:tcPr>
          <w:p w14:paraId="7C03A343" w14:textId="77777777" w:rsidR="009329E1" w:rsidRPr="00BC325B" w:rsidRDefault="009329E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3.09E-05</w:t>
            </w:r>
          </w:p>
        </w:tc>
      </w:tr>
      <w:tr w:rsidR="009329E1" w:rsidRPr="003020AA" w14:paraId="76175F51" w14:textId="77777777" w:rsidTr="00701F1F">
        <w:trPr>
          <w:trHeight w:val="240"/>
        </w:trPr>
        <w:tc>
          <w:tcPr>
            <w:tcW w:w="1526" w:type="dxa"/>
            <w:noWrap/>
            <w:vAlign w:val="bottom"/>
            <w:hideMark/>
          </w:tcPr>
          <w:p w14:paraId="09FD39EF" w14:textId="77777777" w:rsidR="009329E1" w:rsidRPr="00B51BAE" w:rsidRDefault="009329E1" w:rsidP="00701F1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1B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naX</w:t>
            </w:r>
          </w:p>
        </w:tc>
        <w:tc>
          <w:tcPr>
            <w:tcW w:w="5245" w:type="dxa"/>
            <w:vAlign w:val="bottom"/>
          </w:tcPr>
          <w:p w14:paraId="52A44A02" w14:textId="77777777" w:rsidR="009329E1" w:rsidRPr="00BC325B" w:rsidRDefault="009329E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DNA polymerase III subunits gamma and tau</w:t>
            </w:r>
          </w:p>
        </w:tc>
        <w:tc>
          <w:tcPr>
            <w:tcW w:w="992" w:type="dxa"/>
            <w:vAlign w:val="bottom"/>
          </w:tcPr>
          <w:p w14:paraId="03B813CF" w14:textId="77777777" w:rsidR="009329E1" w:rsidRPr="00BC325B" w:rsidRDefault="009329E1" w:rsidP="00701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2.08</w:t>
            </w:r>
          </w:p>
        </w:tc>
        <w:tc>
          <w:tcPr>
            <w:tcW w:w="1134" w:type="dxa"/>
            <w:vAlign w:val="bottom"/>
          </w:tcPr>
          <w:p w14:paraId="47DCA0F3" w14:textId="77777777" w:rsidR="009329E1" w:rsidRPr="00BC325B" w:rsidRDefault="009329E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8.85E-05</w:t>
            </w:r>
          </w:p>
        </w:tc>
      </w:tr>
      <w:tr w:rsidR="009329E1" w:rsidRPr="003020AA" w14:paraId="643BFD0F" w14:textId="77777777" w:rsidTr="00701F1F">
        <w:trPr>
          <w:trHeight w:val="240"/>
        </w:trPr>
        <w:tc>
          <w:tcPr>
            <w:tcW w:w="1526" w:type="dxa"/>
            <w:noWrap/>
            <w:vAlign w:val="bottom"/>
            <w:hideMark/>
          </w:tcPr>
          <w:p w14:paraId="79B0ACD8" w14:textId="77777777" w:rsidR="009329E1" w:rsidRPr="00B51BAE" w:rsidRDefault="009329E1" w:rsidP="00701F1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1B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ppD</w:t>
            </w:r>
          </w:p>
        </w:tc>
        <w:tc>
          <w:tcPr>
            <w:tcW w:w="5245" w:type="dxa"/>
            <w:vAlign w:val="bottom"/>
          </w:tcPr>
          <w:p w14:paraId="09E3D594" w14:textId="77777777" w:rsidR="009329E1" w:rsidRPr="00BC325B" w:rsidRDefault="009329E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dipeptide ABC transporter ATP-binding protein</w:t>
            </w:r>
          </w:p>
        </w:tc>
        <w:tc>
          <w:tcPr>
            <w:tcW w:w="992" w:type="dxa"/>
            <w:vAlign w:val="bottom"/>
          </w:tcPr>
          <w:p w14:paraId="04855307" w14:textId="77777777" w:rsidR="009329E1" w:rsidRPr="00BC325B" w:rsidRDefault="009329E1" w:rsidP="00701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2.08</w:t>
            </w:r>
          </w:p>
        </w:tc>
        <w:tc>
          <w:tcPr>
            <w:tcW w:w="1134" w:type="dxa"/>
            <w:vAlign w:val="bottom"/>
          </w:tcPr>
          <w:p w14:paraId="09CEF93B" w14:textId="77777777" w:rsidR="009329E1" w:rsidRPr="00BC325B" w:rsidRDefault="009329E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1.85E-05</w:t>
            </w:r>
          </w:p>
        </w:tc>
      </w:tr>
      <w:tr w:rsidR="009329E1" w:rsidRPr="003020AA" w14:paraId="01505708" w14:textId="77777777" w:rsidTr="00701F1F">
        <w:trPr>
          <w:trHeight w:val="240"/>
        </w:trPr>
        <w:tc>
          <w:tcPr>
            <w:tcW w:w="1526" w:type="dxa"/>
            <w:noWrap/>
            <w:vAlign w:val="bottom"/>
            <w:hideMark/>
          </w:tcPr>
          <w:p w14:paraId="6C68243A" w14:textId="77777777" w:rsidR="009329E1" w:rsidRPr="00B51BAE" w:rsidRDefault="009329E1" w:rsidP="00701F1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1B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adG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529C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5245" w:type="dxa"/>
            <w:vAlign w:val="bottom"/>
          </w:tcPr>
          <w:p w14:paraId="7242C7F8" w14:textId="77777777" w:rsidR="009329E1" w:rsidRPr="00BC325B" w:rsidRDefault="009329E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tative peptidoglycan-binding domain-containing protein</w:t>
            </w:r>
          </w:p>
        </w:tc>
        <w:tc>
          <w:tcPr>
            <w:tcW w:w="992" w:type="dxa"/>
            <w:vAlign w:val="bottom"/>
          </w:tcPr>
          <w:p w14:paraId="06FE5B86" w14:textId="77777777" w:rsidR="009329E1" w:rsidRPr="00BC325B" w:rsidRDefault="009329E1" w:rsidP="00701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2.06</w:t>
            </w:r>
          </w:p>
        </w:tc>
        <w:tc>
          <w:tcPr>
            <w:tcW w:w="1134" w:type="dxa"/>
            <w:vAlign w:val="bottom"/>
          </w:tcPr>
          <w:p w14:paraId="6709E2D8" w14:textId="77777777" w:rsidR="009329E1" w:rsidRPr="00BC325B" w:rsidRDefault="009329E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1.67E-05</w:t>
            </w:r>
          </w:p>
        </w:tc>
      </w:tr>
      <w:tr w:rsidR="009329E1" w:rsidRPr="003020AA" w14:paraId="7ECE192C" w14:textId="77777777" w:rsidTr="00701F1F">
        <w:trPr>
          <w:trHeight w:val="240"/>
        </w:trPr>
        <w:tc>
          <w:tcPr>
            <w:tcW w:w="1526" w:type="dxa"/>
            <w:noWrap/>
            <w:vAlign w:val="bottom"/>
            <w:hideMark/>
          </w:tcPr>
          <w:p w14:paraId="02278A3A" w14:textId="77777777" w:rsidR="009329E1" w:rsidRPr="00B51BAE" w:rsidRDefault="009329E1" w:rsidP="00701F1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1B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rfAD</w:t>
            </w:r>
          </w:p>
        </w:tc>
        <w:tc>
          <w:tcPr>
            <w:tcW w:w="5245" w:type="dxa"/>
            <w:vAlign w:val="bottom"/>
          </w:tcPr>
          <w:p w14:paraId="41EE8F04" w14:textId="77777777" w:rsidR="009329E1" w:rsidRPr="00BC325B" w:rsidRDefault="009329E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surfactin synthetase</w:t>
            </w:r>
          </w:p>
        </w:tc>
        <w:tc>
          <w:tcPr>
            <w:tcW w:w="992" w:type="dxa"/>
            <w:vAlign w:val="bottom"/>
          </w:tcPr>
          <w:p w14:paraId="77F1576A" w14:textId="77777777" w:rsidR="009329E1" w:rsidRPr="00BC325B" w:rsidRDefault="009329E1" w:rsidP="00701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2.05</w:t>
            </w:r>
          </w:p>
        </w:tc>
        <w:tc>
          <w:tcPr>
            <w:tcW w:w="1134" w:type="dxa"/>
            <w:vAlign w:val="bottom"/>
          </w:tcPr>
          <w:p w14:paraId="00B36FA1" w14:textId="77777777" w:rsidR="009329E1" w:rsidRPr="00BC325B" w:rsidRDefault="009329E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3.42E-04</w:t>
            </w:r>
          </w:p>
        </w:tc>
      </w:tr>
      <w:tr w:rsidR="009329E1" w:rsidRPr="003020AA" w14:paraId="4C1D941D" w14:textId="77777777" w:rsidTr="00701F1F">
        <w:trPr>
          <w:trHeight w:val="240"/>
        </w:trPr>
        <w:tc>
          <w:tcPr>
            <w:tcW w:w="1526" w:type="dxa"/>
            <w:noWrap/>
            <w:vAlign w:val="bottom"/>
          </w:tcPr>
          <w:p w14:paraId="43A8BB33" w14:textId="77777777" w:rsidR="009329E1" w:rsidRPr="00B51BAE" w:rsidRDefault="009329E1" w:rsidP="00701F1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1B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ppE</w:t>
            </w:r>
          </w:p>
        </w:tc>
        <w:tc>
          <w:tcPr>
            <w:tcW w:w="5245" w:type="dxa"/>
            <w:vAlign w:val="bottom"/>
          </w:tcPr>
          <w:p w14:paraId="3B226F77" w14:textId="77777777" w:rsidR="009329E1" w:rsidRPr="00BC325B" w:rsidRDefault="009329E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dipeptide ABC transporter substrate-binding protein</w:t>
            </w:r>
          </w:p>
        </w:tc>
        <w:tc>
          <w:tcPr>
            <w:tcW w:w="992" w:type="dxa"/>
            <w:vAlign w:val="bottom"/>
          </w:tcPr>
          <w:p w14:paraId="331AFD33" w14:textId="77777777" w:rsidR="009329E1" w:rsidRPr="00BC325B" w:rsidRDefault="009329E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2.05</w:t>
            </w:r>
          </w:p>
        </w:tc>
        <w:tc>
          <w:tcPr>
            <w:tcW w:w="1134" w:type="dxa"/>
            <w:vAlign w:val="bottom"/>
          </w:tcPr>
          <w:p w14:paraId="2D70669E" w14:textId="77777777" w:rsidR="009329E1" w:rsidRPr="00BC325B" w:rsidRDefault="009329E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6.97E-06</w:t>
            </w:r>
          </w:p>
        </w:tc>
      </w:tr>
      <w:tr w:rsidR="009329E1" w:rsidRPr="003020AA" w14:paraId="3CCFFEE2" w14:textId="77777777" w:rsidTr="00701F1F">
        <w:trPr>
          <w:trHeight w:val="240"/>
        </w:trPr>
        <w:tc>
          <w:tcPr>
            <w:tcW w:w="1526" w:type="dxa"/>
            <w:noWrap/>
            <w:vAlign w:val="bottom"/>
          </w:tcPr>
          <w:p w14:paraId="25C7F8C6" w14:textId="77777777" w:rsidR="009329E1" w:rsidRPr="00B51BAE" w:rsidRDefault="009329E1" w:rsidP="00701F1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1B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urN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529C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5245" w:type="dxa"/>
            <w:vAlign w:val="bottom"/>
          </w:tcPr>
          <w:p w14:paraId="039F8E6A" w14:textId="77777777" w:rsidR="009329E1" w:rsidRPr="00BC325B" w:rsidRDefault="009329E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fructose-amino acid permease</w:t>
            </w:r>
          </w:p>
        </w:tc>
        <w:tc>
          <w:tcPr>
            <w:tcW w:w="992" w:type="dxa"/>
            <w:vAlign w:val="bottom"/>
          </w:tcPr>
          <w:p w14:paraId="1B271AC1" w14:textId="77777777" w:rsidR="009329E1" w:rsidRPr="00BC325B" w:rsidRDefault="009329E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2.03</w:t>
            </w:r>
          </w:p>
        </w:tc>
        <w:tc>
          <w:tcPr>
            <w:tcW w:w="1134" w:type="dxa"/>
            <w:vAlign w:val="bottom"/>
          </w:tcPr>
          <w:p w14:paraId="463A11F7" w14:textId="77777777" w:rsidR="009329E1" w:rsidRPr="00BC325B" w:rsidRDefault="009329E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7.97E-05</w:t>
            </w:r>
          </w:p>
        </w:tc>
      </w:tr>
      <w:tr w:rsidR="009329E1" w:rsidRPr="003020AA" w14:paraId="14A430C4" w14:textId="77777777" w:rsidTr="00701F1F">
        <w:trPr>
          <w:trHeight w:val="240"/>
        </w:trPr>
        <w:tc>
          <w:tcPr>
            <w:tcW w:w="1526" w:type="dxa"/>
            <w:noWrap/>
            <w:vAlign w:val="bottom"/>
          </w:tcPr>
          <w:p w14:paraId="1271E8E4" w14:textId="77777777" w:rsidR="009329E1" w:rsidRPr="00B51BAE" w:rsidRDefault="009329E1" w:rsidP="00701F1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1B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ppC</w:t>
            </w:r>
          </w:p>
        </w:tc>
        <w:tc>
          <w:tcPr>
            <w:tcW w:w="5245" w:type="dxa"/>
            <w:vAlign w:val="bottom"/>
          </w:tcPr>
          <w:p w14:paraId="37001C90" w14:textId="77777777" w:rsidR="009329E1" w:rsidRPr="00BC325B" w:rsidRDefault="009329E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dipeptide ABC transporter permease</w:t>
            </w:r>
          </w:p>
        </w:tc>
        <w:tc>
          <w:tcPr>
            <w:tcW w:w="992" w:type="dxa"/>
            <w:vAlign w:val="bottom"/>
          </w:tcPr>
          <w:p w14:paraId="1A54A0D3" w14:textId="77777777" w:rsidR="009329E1" w:rsidRPr="00BC325B" w:rsidRDefault="009329E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2.02</w:t>
            </w:r>
          </w:p>
        </w:tc>
        <w:tc>
          <w:tcPr>
            <w:tcW w:w="1134" w:type="dxa"/>
            <w:vAlign w:val="bottom"/>
          </w:tcPr>
          <w:p w14:paraId="3BAA7055" w14:textId="77777777" w:rsidR="009329E1" w:rsidRPr="00BC325B" w:rsidRDefault="009329E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3.37E-05</w:t>
            </w:r>
          </w:p>
        </w:tc>
      </w:tr>
      <w:tr w:rsidR="009329E1" w:rsidRPr="003020AA" w14:paraId="0968D9A3" w14:textId="77777777" w:rsidTr="00701F1F">
        <w:trPr>
          <w:trHeight w:val="240"/>
        </w:trPr>
        <w:tc>
          <w:tcPr>
            <w:tcW w:w="1526" w:type="dxa"/>
            <w:noWrap/>
            <w:vAlign w:val="bottom"/>
          </w:tcPr>
          <w:p w14:paraId="79EF9868" w14:textId="77777777" w:rsidR="009329E1" w:rsidRPr="00B51BAE" w:rsidRDefault="009329E1" w:rsidP="00701F1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1B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ncC</w:t>
            </w:r>
          </w:p>
        </w:tc>
        <w:tc>
          <w:tcPr>
            <w:tcW w:w="5245" w:type="dxa"/>
            <w:vAlign w:val="bottom"/>
          </w:tcPr>
          <w:p w14:paraId="77B6B960" w14:textId="77777777" w:rsidR="009329E1" w:rsidRPr="00BC325B" w:rsidRDefault="009329E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sugar transporter</w:t>
            </w:r>
          </w:p>
        </w:tc>
        <w:tc>
          <w:tcPr>
            <w:tcW w:w="992" w:type="dxa"/>
            <w:vAlign w:val="bottom"/>
          </w:tcPr>
          <w:p w14:paraId="37F291C9" w14:textId="77777777" w:rsidR="009329E1" w:rsidRPr="00BC325B" w:rsidRDefault="009329E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2.02</w:t>
            </w:r>
          </w:p>
        </w:tc>
        <w:tc>
          <w:tcPr>
            <w:tcW w:w="1134" w:type="dxa"/>
            <w:vAlign w:val="bottom"/>
          </w:tcPr>
          <w:p w14:paraId="6FCF93E0" w14:textId="77777777" w:rsidR="009329E1" w:rsidRPr="00BC325B" w:rsidRDefault="009329E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6.12E-05</w:t>
            </w:r>
          </w:p>
        </w:tc>
      </w:tr>
      <w:tr w:rsidR="009329E1" w:rsidRPr="003020AA" w14:paraId="72F68465" w14:textId="77777777" w:rsidTr="00701F1F">
        <w:trPr>
          <w:trHeight w:val="240"/>
        </w:trPr>
        <w:tc>
          <w:tcPr>
            <w:tcW w:w="1526" w:type="dxa"/>
            <w:noWrap/>
            <w:vAlign w:val="bottom"/>
          </w:tcPr>
          <w:p w14:paraId="1671ED00" w14:textId="77777777" w:rsidR="009329E1" w:rsidRPr="00B51BAE" w:rsidRDefault="009329E1" w:rsidP="00701F1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1B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ppB</w:t>
            </w:r>
          </w:p>
        </w:tc>
        <w:tc>
          <w:tcPr>
            <w:tcW w:w="5245" w:type="dxa"/>
            <w:vAlign w:val="bottom"/>
          </w:tcPr>
          <w:p w14:paraId="2B9DE7FA" w14:textId="77777777" w:rsidR="009329E1" w:rsidRPr="00BC325B" w:rsidRDefault="009329E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dipeptide ABC transporter permease</w:t>
            </w:r>
          </w:p>
        </w:tc>
        <w:tc>
          <w:tcPr>
            <w:tcW w:w="992" w:type="dxa"/>
            <w:vAlign w:val="bottom"/>
          </w:tcPr>
          <w:p w14:paraId="63D92687" w14:textId="77777777" w:rsidR="009329E1" w:rsidRPr="00BC325B" w:rsidRDefault="009329E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2.01</w:t>
            </w:r>
          </w:p>
        </w:tc>
        <w:tc>
          <w:tcPr>
            <w:tcW w:w="1134" w:type="dxa"/>
            <w:vAlign w:val="bottom"/>
          </w:tcPr>
          <w:p w14:paraId="1CA7F88A" w14:textId="77777777" w:rsidR="009329E1" w:rsidRPr="00BC325B" w:rsidRDefault="009329E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2.43E-05</w:t>
            </w:r>
          </w:p>
        </w:tc>
      </w:tr>
      <w:tr w:rsidR="009329E1" w:rsidRPr="003020AA" w14:paraId="3F45C740" w14:textId="77777777" w:rsidTr="00701F1F">
        <w:trPr>
          <w:trHeight w:val="240"/>
        </w:trPr>
        <w:tc>
          <w:tcPr>
            <w:tcW w:w="1526" w:type="dxa"/>
            <w:noWrap/>
            <w:vAlign w:val="bottom"/>
          </w:tcPr>
          <w:p w14:paraId="764214B8" w14:textId="77777777" w:rsidR="009329E1" w:rsidRPr="00B51BAE" w:rsidRDefault="009329E1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51B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orC</w:t>
            </w:r>
          </w:p>
        </w:tc>
        <w:tc>
          <w:tcPr>
            <w:tcW w:w="5245" w:type="dxa"/>
            <w:vAlign w:val="bottom"/>
          </w:tcPr>
          <w:p w14:paraId="6021C4C3" w14:textId="77777777" w:rsidR="009329E1" w:rsidRPr="00BC325B" w:rsidRDefault="009329E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92" w:type="dxa"/>
            <w:vAlign w:val="bottom"/>
          </w:tcPr>
          <w:p w14:paraId="0A8658AA" w14:textId="77777777" w:rsidR="009329E1" w:rsidRPr="00BC325B" w:rsidRDefault="009329E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1134" w:type="dxa"/>
            <w:vAlign w:val="bottom"/>
          </w:tcPr>
          <w:p w14:paraId="5F0433D8" w14:textId="77777777" w:rsidR="009329E1" w:rsidRPr="00BC325B" w:rsidRDefault="009329E1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25B">
              <w:rPr>
                <w:rFonts w:ascii="Times New Roman" w:eastAsia="Times New Roman" w:hAnsi="Times New Roman" w:cs="Times New Roman"/>
                <w:sz w:val="20"/>
                <w:szCs w:val="20"/>
              </w:rPr>
              <w:t>1.89E-03</w:t>
            </w:r>
          </w:p>
        </w:tc>
      </w:tr>
    </w:tbl>
    <w:p w14:paraId="72F9BDA9" w14:textId="77777777" w:rsidR="00A61A30" w:rsidRDefault="009329E1">
      <w:r w:rsidRPr="009529C0">
        <w:rPr>
          <w:rFonts w:ascii="Times New Roman" w:hAnsi="Times New Roman" w:cs="Times New Roman"/>
          <w:vertAlign w:val="superscript"/>
        </w:rPr>
        <w:t xml:space="preserve">a </w:t>
      </w:r>
      <w:r>
        <w:rPr>
          <w:rFonts w:ascii="Times New Roman" w:hAnsi="Times New Roman" w:cs="Times New Roman"/>
        </w:rPr>
        <w:t>also up-regulated under sporulation conditions</w:t>
      </w:r>
    </w:p>
    <w:sectPr w:rsidR="00A61A30" w:rsidSect="00F03AD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29E1"/>
    <w:rsid w:val="00684131"/>
    <w:rsid w:val="009329E1"/>
    <w:rsid w:val="00A61A30"/>
    <w:rsid w:val="00F03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05DB0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29E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29E1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9329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6</Words>
  <Characters>2149</Characters>
  <Application>Microsoft Macintosh Word</Application>
  <DocSecurity>0</DocSecurity>
  <Lines>17</Lines>
  <Paragraphs>5</Paragraphs>
  <ScaleCrop>false</ScaleCrop>
  <LinksUpToDate>false</LinksUpToDate>
  <CharactersWithSpaces>25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ut Overkamp</dc:creator>
  <cp:keywords/>
  <dc:description/>
  <cp:lastModifiedBy>Wout Overkamp</cp:lastModifiedBy>
  <cp:revision>2</cp:revision>
  <dcterms:created xsi:type="dcterms:W3CDTF">2015-10-09T09:04:00Z</dcterms:created>
  <dcterms:modified xsi:type="dcterms:W3CDTF">2015-10-09T09:07:00Z</dcterms:modified>
</cp:coreProperties>
</file>